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CFC78" w14:textId="76E7EFF7" w:rsidR="00477AC0" w:rsidRDefault="00A867D2">
      <w:pPr>
        <w:pStyle w:val="Heading3"/>
        <w:rPr>
          <w:color w:val="000000"/>
        </w:rPr>
      </w:pPr>
      <w:r>
        <w:rPr>
          <w:color w:val="000000"/>
        </w:rPr>
        <w:t>S2 Questionnaire</w:t>
      </w:r>
      <w:r w:rsidR="00D33938">
        <w:rPr>
          <w:color w:val="000000"/>
        </w:rPr>
        <w:t xml:space="preserve"> - 30-question Quiz</w:t>
      </w:r>
    </w:p>
    <w:p w14:paraId="4F6E56DE" w14:textId="77777777" w:rsidR="00477AC0" w:rsidRDefault="00D33938">
      <w:r>
        <w:t>Please note that the questions highlighted in yellow are the correct answers.</w:t>
      </w:r>
    </w:p>
    <w:p w14:paraId="5707633B" w14:textId="77777777" w:rsidR="00477AC0" w:rsidRDefault="00477AC0"/>
    <w:p w14:paraId="5176AD71" w14:textId="77777777" w:rsidR="00477AC0" w:rsidRDefault="00D33938">
      <w:pPr>
        <w:rPr>
          <w:b/>
        </w:rPr>
      </w:pPr>
      <w:r>
        <w:rPr>
          <w:b/>
        </w:rPr>
        <w:t xml:space="preserve">Which elements impact ageing? </w:t>
      </w:r>
      <w:r>
        <w:t>(select all that apply)</w:t>
      </w:r>
    </w:p>
    <w:p w14:paraId="50E8AE2D" w14:textId="77777777" w:rsidR="00477AC0" w:rsidRDefault="00D33938">
      <w:pPr>
        <w:numPr>
          <w:ilvl w:val="0"/>
          <w:numId w:val="25"/>
        </w:numPr>
        <w:rPr>
          <w:highlight w:val="yellow"/>
        </w:rPr>
      </w:pPr>
      <w:r>
        <w:rPr>
          <w:highlight w:val="yellow"/>
        </w:rPr>
        <w:t>Genetics</w:t>
      </w:r>
    </w:p>
    <w:p w14:paraId="096EE44B" w14:textId="77777777" w:rsidR="00477AC0" w:rsidRDefault="00D33938">
      <w:pPr>
        <w:numPr>
          <w:ilvl w:val="0"/>
          <w:numId w:val="25"/>
        </w:numPr>
        <w:rPr>
          <w:highlight w:val="yellow"/>
        </w:rPr>
      </w:pPr>
      <w:r>
        <w:rPr>
          <w:highlight w:val="yellow"/>
        </w:rPr>
        <w:t>Age-related diseases</w:t>
      </w:r>
    </w:p>
    <w:p w14:paraId="7E38D2F4" w14:textId="77777777" w:rsidR="00477AC0" w:rsidRDefault="00D33938">
      <w:pPr>
        <w:numPr>
          <w:ilvl w:val="0"/>
          <w:numId w:val="25"/>
        </w:numPr>
        <w:rPr>
          <w:highlight w:val="yellow"/>
        </w:rPr>
      </w:pPr>
      <w:r>
        <w:rPr>
          <w:highlight w:val="yellow"/>
        </w:rPr>
        <w:t>Regenerative medicine</w:t>
      </w:r>
    </w:p>
    <w:p w14:paraId="6501E64E" w14:textId="77777777" w:rsidR="00477AC0" w:rsidRDefault="00D33938">
      <w:pPr>
        <w:numPr>
          <w:ilvl w:val="0"/>
          <w:numId w:val="25"/>
        </w:numPr>
        <w:rPr>
          <w:highlight w:val="yellow"/>
        </w:rPr>
      </w:pPr>
      <w:r>
        <w:rPr>
          <w:highlight w:val="yellow"/>
        </w:rPr>
        <w:t>Cell Biology</w:t>
      </w:r>
    </w:p>
    <w:p w14:paraId="14ED2E5B" w14:textId="77777777" w:rsidR="00477AC0" w:rsidRDefault="00D33938">
      <w:pPr>
        <w:numPr>
          <w:ilvl w:val="0"/>
          <w:numId w:val="25"/>
        </w:numPr>
        <w:rPr>
          <w:highlight w:val="yellow"/>
        </w:rPr>
      </w:pPr>
      <w:r>
        <w:rPr>
          <w:highlight w:val="yellow"/>
        </w:rPr>
        <w:t>Demographics</w:t>
      </w:r>
    </w:p>
    <w:p w14:paraId="6A1821BD" w14:textId="77777777" w:rsidR="00477AC0" w:rsidRDefault="00477AC0"/>
    <w:p w14:paraId="3AD330D8" w14:textId="77777777" w:rsidR="00477AC0" w:rsidRDefault="00D33938">
      <w:r>
        <w:rPr>
          <w:b/>
        </w:rPr>
        <w:t xml:space="preserve">Which of the following factors are part of self-management? </w:t>
      </w:r>
      <w:r>
        <w:t>(select all that apply)</w:t>
      </w:r>
    </w:p>
    <w:p w14:paraId="5305987F" w14:textId="77777777" w:rsidR="00477AC0" w:rsidRDefault="00D33938">
      <w:pPr>
        <w:numPr>
          <w:ilvl w:val="0"/>
          <w:numId w:val="26"/>
        </w:numPr>
        <w:rPr>
          <w:highlight w:val="yellow"/>
        </w:rPr>
      </w:pPr>
      <w:r>
        <w:rPr>
          <w:highlight w:val="yellow"/>
        </w:rPr>
        <w:t>Self-efficacy</w:t>
      </w:r>
    </w:p>
    <w:p w14:paraId="18B82BA9" w14:textId="77777777" w:rsidR="00477AC0" w:rsidRDefault="00D33938">
      <w:pPr>
        <w:numPr>
          <w:ilvl w:val="0"/>
          <w:numId w:val="26"/>
        </w:numPr>
      </w:pPr>
      <w:r>
        <w:t>Social Media</w:t>
      </w:r>
    </w:p>
    <w:p w14:paraId="6C6FBEF8" w14:textId="77777777" w:rsidR="00477AC0" w:rsidRDefault="00D33938">
      <w:pPr>
        <w:numPr>
          <w:ilvl w:val="0"/>
          <w:numId w:val="26"/>
        </w:numPr>
        <w:rPr>
          <w:highlight w:val="yellow"/>
        </w:rPr>
      </w:pPr>
      <w:r>
        <w:rPr>
          <w:highlight w:val="yellow"/>
        </w:rPr>
        <w:t>Emotional aspects</w:t>
      </w:r>
    </w:p>
    <w:p w14:paraId="15FE225D" w14:textId="77777777" w:rsidR="00477AC0" w:rsidRDefault="00D33938">
      <w:pPr>
        <w:numPr>
          <w:ilvl w:val="0"/>
          <w:numId w:val="26"/>
        </w:numPr>
      </w:pPr>
      <w:r>
        <w:t>Healthcare professionals making decisions for patients</w:t>
      </w:r>
    </w:p>
    <w:p w14:paraId="5178FD69" w14:textId="77777777" w:rsidR="00477AC0" w:rsidRDefault="00D33938">
      <w:pPr>
        <w:numPr>
          <w:ilvl w:val="0"/>
          <w:numId w:val="26"/>
        </w:numPr>
        <w:rPr>
          <w:highlight w:val="yellow"/>
        </w:rPr>
      </w:pPr>
      <w:r>
        <w:rPr>
          <w:highlight w:val="yellow"/>
        </w:rPr>
        <w:t>Social Networks</w:t>
      </w:r>
    </w:p>
    <w:p w14:paraId="299E84C1" w14:textId="77777777" w:rsidR="00477AC0" w:rsidRDefault="00D33938">
      <w:pPr>
        <w:numPr>
          <w:ilvl w:val="0"/>
          <w:numId w:val="26"/>
        </w:numPr>
        <w:rPr>
          <w:highlight w:val="yellow"/>
        </w:rPr>
      </w:pPr>
      <w:r>
        <w:rPr>
          <w:highlight w:val="yellow"/>
        </w:rPr>
        <w:t>Disease information and understanding</w:t>
      </w:r>
    </w:p>
    <w:p w14:paraId="4157B143" w14:textId="77777777" w:rsidR="00477AC0" w:rsidRDefault="00477AC0"/>
    <w:p w14:paraId="5C382650" w14:textId="77777777" w:rsidR="00477AC0" w:rsidRDefault="00D33938">
      <w:pPr>
        <w:widowControl w:val="0"/>
        <w:spacing w:before="200" w:line="216" w:lineRule="auto"/>
        <w:rPr>
          <w:b/>
        </w:rPr>
      </w:pPr>
      <w:r>
        <w:rPr>
          <w:b/>
        </w:rPr>
        <w:t xml:space="preserve">One’s belief that they have sufficient willpower to be able to eat less in order to lose weight is considered… </w:t>
      </w:r>
      <w:r>
        <w:t>(select one)</w:t>
      </w:r>
    </w:p>
    <w:p w14:paraId="7122B622" w14:textId="77777777" w:rsidR="00477AC0" w:rsidRDefault="00D33938">
      <w:pPr>
        <w:widowControl w:val="0"/>
        <w:numPr>
          <w:ilvl w:val="0"/>
          <w:numId w:val="52"/>
        </w:numPr>
        <w:spacing w:before="200" w:line="216" w:lineRule="auto"/>
      </w:pPr>
      <w:r>
        <w:t>Motivation</w:t>
      </w:r>
    </w:p>
    <w:p w14:paraId="5BB225D8" w14:textId="77777777" w:rsidR="00477AC0" w:rsidRDefault="00D33938">
      <w:pPr>
        <w:widowControl w:val="0"/>
        <w:numPr>
          <w:ilvl w:val="0"/>
          <w:numId w:val="52"/>
        </w:numPr>
        <w:spacing w:line="216" w:lineRule="auto"/>
        <w:rPr>
          <w:highlight w:val="yellow"/>
        </w:rPr>
      </w:pPr>
      <w:r>
        <w:rPr>
          <w:highlight w:val="yellow"/>
        </w:rPr>
        <w:t>Self-efficacy</w:t>
      </w:r>
    </w:p>
    <w:p w14:paraId="5C62B419" w14:textId="77777777" w:rsidR="00477AC0" w:rsidRDefault="00D33938">
      <w:pPr>
        <w:widowControl w:val="0"/>
        <w:numPr>
          <w:ilvl w:val="0"/>
          <w:numId w:val="52"/>
        </w:numPr>
        <w:spacing w:line="216" w:lineRule="auto"/>
      </w:pPr>
      <w:r>
        <w:t>Self-care</w:t>
      </w:r>
    </w:p>
    <w:p w14:paraId="51A3FABF" w14:textId="77777777" w:rsidR="00477AC0" w:rsidRDefault="00D33938">
      <w:pPr>
        <w:widowControl w:val="0"/>
        <w:numPr>
          <w:ilvl w:val="0"/>
          <w:numId w:val="52"/>
        </w:numPr>
        <w:spacing w:line="216" w:lineRule="auto"/>
      </w:pPr>
      <w:r>
        <w:t>Empowerment</w:t>
      </w:r>
    </w:p>
    <w:p w14:paraId="1AD75F29" w14:textId="77777777" w:rsidR="00477AC0" w:rsidRDefault="00477AC0"/>
    <w:p w14:paraId="536A5F57" w14:textId="77777777" w:rsidR="00477AC0" w:rsidRDefault="00D33938">
      <w:r>
        <w:rPr>
          <w:b/>
        </w:rPr>
        <w:t>Mary is 78 years old and has a past medical history of Dementia, COPD, Hypertension, type 2 diabetes and myocardial infarction. Which of the following factors make Mary at an increased risk of adverse drug reactions:</w:t>
      </w:r>
      <w:r>
        <w:t xml:space="preserve"> (select all that apply)</w:t>
      </w:r>
    </w:p>
    <w:p w14:paraId="32D87655" w14:textId="77777777" w:rsidR="00477AC0" w:rsidRDefault="00D33938">
      <w:pPr>
        <w:numPr>
          <w:ilvl w:val="0"/>
          <w:numId w:val="56"/>
        </w:numPr>
        <w:rPr>
          <w:highlight w:val="yellow"/>
        </w:rPr>
      </w:pPr>
      <w:r>
        <w:rPr>
          <w:highlight w:val="yellow"/>
        </w:rPr>
        <w:t>Multimorbidity</w:t>
      </w:r>
    </w:p>
    <w:p w14:paraId="354059AB" w14:textId="77777777" w:rsidR="00477AC0" w:rsidRDefault="00D33938">
      <w:pPr>
        <w:numPr>
          <w:ilvl w:val="0"/>
          <w:numId w:val="56"/>
        </w:numPr>
        <w:rPr>
          <w:highlight w:val="yellow"/>
        </w:rPr>
      </w:pPr>
      <w:r>
        <w:rPr>
          <w:highlight w:val="yellow"/>
        </w:rPr>
        <w:t>Dementia</w:t>
      </w:r>
    </w:p>
    <w:p w14:paraId="00BCD735" w14:textId="77777777" w:rsidR="00477AC0" w:rsidRDefault="00D33938">
      <w:pPr>
        <w:numPr>
          <w:ilvl w:val="0"/>
          <w:numId w:val="56"/>
        </w:numPr>
      </w:pPr>
      <w:r>
        <w:t>Supportive family</w:t>
      </w:r>
    </w:p>
    <w:p w14:paraId="6798B6D0" w14:textId="77777777" w:rsidR="00477AC0" w:rsidRDefault="00D33938">
      <w:pPr>
        <w:numPr>
          <w:ilvl w:val="0"/>
          <w:numId w:val="56"/>
        </w:numPr>
        <w:rPr>
          <w:highlight w:val="yellow"/>
        </w:rPr>
      </w:pPr>
      <w:r>
        <w:rPr>
          <w:highlight w:val="yellow"/>
        </w:rPr>
        <w:t>Frailty</w:t>
      </w:r>
    </w:p>
    <w:p w14:paraId="68AA29FF" w14:textId="77777777" w:rsidR="00477AC0" w:rsidRDefault="00D33938">
      <w:pPr>
        <w:numPr>
          <w:ilvl w:val="0"/>
          <w:numId w:val="56"/>
        </w:numPr>
      </w:pPr>
      <w:r>
        <w:t xml:space="preserve">Obesity </w:t>
      </w:r>
    </w:p>
    <w:p w14:paraId="6319F82C" w14:textId="77777777" w:rsidR="00477AC0" w:rsidRDefault="00477AC0"/>
    <w:p w14:paraId="76529655" w14:textId="77777777" w:rsidR="00477AC0" w:rsidRDefault="00D33938">
      <w:pPr>
        <w:rPr>
          <w:highlight w:val="yellow"/>
        </w:rPr>
      </w:pPr>
      <w:r>
        <w:rPr>
          <w:b/>
        </w:rPr>
        <w:t xml:space="preserve">Which of the following elements are associated with appropriate prescribing? </w:t>
      </w:r>
      <w:r>
        <w:t>(select all that apply)</w:t>
      </w:r>
    </w:p>
    <w:p w14:paraId="595E3FBA" w14:textId="77777777" w:rsidR="00477AC0" w:rsidRDefault="00D33938">
      <w:pPr>
        <w:numPr>
          <w:ilvl w:val="0"/>
          <w:numId w:val="11"/>
        </w:numPr>
        <w:rPr>
          <w:highlight w:val="yellow"/>
        </w:rPr>
      </w:pPr>
      <w:r>
        <w:rPr>
          <w:highlight w:val="yellow"/>
        </w:rPr>
        <w:t>Establishing an accurate diagnosis</w:t>
      </w:r>
    </w:p>
    <w:p w14:paraId="0FBF9E5C" w14:textId="77777777" w:rsidR="00477AC0" w:rsidRDefault="00D33938">
      <w:pPr>
        <w:numPr>
          <w:ilvl w:val="0"/>
          <w:numId w:val="11"/>
        </w:numPr>
      </w:pPr>
      <w:r>
        <w:t>Medicines cause adverse drug reactions</w:t>
      </w:r>
    </w:p>
    <w:p w14:paraId="452AF674" w14:textId="77777777" w:rsidR="00477AC0" w:rsidRDefault="00D33938">
      <w:pPr>
        <w:numPr>
          <w:ilvl w:val="0"/>
          <w:numId w:val="11"/>
        </w:numPr>
      </w:pPr>
      <w:r>
        <w:t xml:space="preserve">Complex medicine regimen </w:t>
      </w:r>
    </w:p>
    <w:p w14:paraId="1C3DA17A" w14:textId="77777777" w:rsidR="00477AC0" w:rsidRDefault="00D33938">
      <w:pPr>
        <w:numPr>
          <w:ilvl w:val="0"/>
          <w:numId w:val="11"/>
        </w:numPr>
        <w:rPr>
          <w:highlight w:val="yellow"/>
        </w:rPr>
      </w:pPr>
      <w:r>
        <w:rPr>
          <w:highlight w:val="yellow"/>
        </w:rPr>
        <w:t>Selecting appropriate medicine for the person’s age</w:t>
      </w:r>
    </w:p>
    <w:p w14:paraId="036876ED" w14:textId="77777777" w:rsidR="00477AC0" w:rsidRDefault="00D33938">
      <w:pPr>
        <w:numPr>
          <w:ilvl w:val="0"/>
          <w:numId w:val="11"/>
        </w:numPr>
        <w:rPr>
          <w:highlight w:val="yellow"/>
        </w:rPr>
      </w:pPr>
      <w:r>
        <w:rPr>
          <w:highlight w:val="yellow"/>
        </w:rPr>
        <w:t xml:space="preserve">Titrate doses appropriately </w:t>
      </w:r>
    </w:p>
    <w:p w14:paraId="59A71F03" w14:textId="77777777" w:rsidR="00477AC0" w:rsidRDefault="00477AC0"/>
    <w:p w14:paraId="7B5DA9C7" w14:textId="77777777" w:rsidR="00477AC0" w:rsidRDefault="00D33938">
      <w:r>
        <w:rPr>
          <w:b/>
        </w:rPr>
        <w:t xml:space="preserve">Robert is a 73-year-old with multiple long-term conditions. How can the nurse increase his risk of polypharmacy? </w:t>
      </w:r>
      <w:r>
        <w:t>(select all that apply)</w:t>
      </w:r>
    </w:p>
    <w:p w14:paraId="53472284" w14:textId="77777777" w:rsidR="00477AC0" w:rsidRDefault="00D33938">
      <w:pPr>
        <w:numPr>
          <w:ilvl w:val="0"/>
          <w:numId w:val="23"/>
        </w:numPr>
        <w:rPr>
          <w:highlight w:val="yellow"/>
        </w:rPr>
      </w:pPr>
      <w:r>
        <w:rPr>
          <w:highlight w:val="yellow"/>
        </w:rPr>
        <w:t>Recommend further medicines to treat side effects from John’s medication</w:t>
      </w:r>
    </w:p>
    <w:p w14:paraId="6B03F918" w14:textId="77777777" w:rsidR="00477AC0" w:rsidRDefault="00D33938">
      <w:pPr>
        <w:numPr>
          <w:ilvl w:val="0"/>
          <w:numId w:val="23"/>
        </w:numPr>
      </w:pPr>
      <w:r>
        <w:t>Explain side effects</w:t>
      </w:r>
    </w:p>
    <w:p w14:paraId="1277F114" w14:textId="77777777" w:rsidR="00477AC0" w:rsidRDefault="00D33938">
      <w:pPr>
        <w:numPr>
          <w:ilvl w:val="0"/>
          <w:numId w:val="23"/>
        </w:numPr>
      </w:pPr>
      <w:r>
        <w:lastRenderedPageBreak/>
        <w:t>Monitor new signs and symptoms</w:t>
      </w:r>
    </w:p>
    <w:p w14:paraId="1E683A59" w14:textId="77777777" w:rsidR="00477AC0" w:rsidRDefault="00D33938">
      <w:pPr>
        <w:numPr>
          <w:ilvl w:val="0"/>
          <w:numId w:val="23"/>
        </w:numPr>
      </w:pPr>
      <w:r>
        <w:t>Work closely with other professionals to optimise therapeutic regimen</w:t>
      </w:r>
    </w:p>
    <w:p w14:paraId="1F933702" w14:textId="77777777" w:rsidR="00477AC0" w:rsidRDefault="00D33938">
      <w:pPr>
        <w:numPr>
          <w:ilvl w:val="0"/>
          <w:numId w:val="23"/>
        </w:numPr>
        <w:rPr>
          <w:highlight w:val="yellow"/>
        </w:rPr>
      </w:pPr>
      <w:r>
        <w:rPr>
          <w:highlight w:val="yellow"/>
        </w:rPr>
        <w:t>Let Robert manage his medications independently</w:t>
      </w:r>
    </w:p>
    <w:p w14:paraId="6DB216EC" w14:textId="77777777" w:rsidR="00477AC0" w:rsidRDefault="00477AC0"/>
    <w:p w14:paraId="64265BB6" w14:textId="77777777" w:rsidR="00477AC0" w:rsidRDefault="00D33938">
      <w:r>
        <w:rPr>
          <w:b/>
        </w:rPr>
        <w:t>Atherosclerotic plaque can lead to…</w:t>
      </w:r>
      <w:r>
        <w:t xml:space="preserve"> (select all that apply)</w:t>
      </w:r>
    </w:p>
    <w:p w14:paraId="2E993840" w14:textId="77777777" w:rsidR="00477AC0" w:rsidRDefault="00D33938">
      <w:pPr>
        <w:numPr>
          <w:ilvl w:val="0"/>
          <w:numId w:val="17"/>
        </w:numPr>
      </w:pPr>
      <w:r>
        <w:t>Cerebrovascular accidents in the heart</w:t>
      </w:r>
    </w:p>
    <w:p w14:paraId="470FAEA4" w14:textId="77777777" w:rsidR="00477AC0" w:rsidRDefault="00D33938">
      <w:pPr>
        <w:numPr>
          <w:ilvl w:val="0"/>
          <w:numId w:val="17"/>
        </w:numPr>
        <w:rPr>
          <w:highlight w:val="yellow"/>
        </w:rPr>
      </w:pPr>
      <w:r>
        <w:rPr>
          <w:highlight w:val="yellow"/>
        </w:rPr>
        <w:t xml:space="preserve">Peripheral vascular disease </w:t>
      </w:r>
    </w:p>
    <w:p w14:paraId="3FAB96AE" w14:textId="77777777" w:rsidR="00477AC0" w:rsidRDefault="00D33938">
      <w:pPr>
        <w:numPr>
          <w:ilvl w:val="0"/>
          <w:numId w:val="17"/>
        </w:numPr>
        <w:rPr>
          <w:highlight w:val="yellow"/>
        </w:rPr>
      </w:pPr>
      <w:r>
        <w:rPr>
          <w:highlight w:val="yellow"/>
        </w:rPr>
        <w:t xml:space="preserve">Acute coronary syndrome  </w:t>
      </w:r>
    </w:p>
    <w:p w14:paraId="34C06788" w14:textId="77777777" w:rsidR="00477AC0" w:rsidRDefault="00D33938">
      <w:pPr>
        <w:numPr>
          <w:ilvl w:val="0"/>
          <w:numId w:val="17"/>
        </w:numPr>
        <w:rPr>
          <w:highlight w:val="yellow"/>
        </w:rPr>
      </w:pPr>
      <w:r>
        <w:rPr>
          <w:highlight w:val="yellow"/>
        </w:rPr>
        <w:t xml:space="preserve">Deep vein thrombosis </w:t>
      </w:r>
    </w:p>
    <w:p w14:paraId="54508979" w14:textId="77777777" w:rsidR="00477AC0" w:rsidRDefault="00D33938">
      <w:pPr>
        <w:numPr>
          <w:ilvl w:val="0"/>
          <w:numId w:val="17"/>
        </w:numPr>
      </w:pPr>
      <w:r>
        <w:t>Liver cancer</w:t>
      </w:r>
    </w:p>
    <w:p w14:paraId="30B6C239" w14:textId="77777777" w:rsidR="00477AC0" w:rsidRDefault="00477AC0"/>
    <w:p w14:paraId="6E45C152" w14:textId="77777777" w:rsidR="00477AC0" w:rsidRDefault="00D33938">
      <w:r>
        <w:rPr>
          <w:b/>
        </w:rPr>
        <w:t>What are the main symptoms of myocardial infarction?</w:t>
      </w:r>
      <w:r>
        <w:t xml:space="preserve"> (select all that apply)</w:t>
      </w:r>
    </w:p>
    <w:p w14:paraId="051664F9" w14:textId="77777777" w:rsidR="00477AC0" w:rsidRDefault="00D33938">
      <w:pPr>
        <w:numPr>
          <w:ilvl w:val="0"/>
          <w:numId w:val="12"/>
        </w:numPr>
      </w:pPr>
      <w:r>
        <w:t>Stabbing pain in the abdomen</w:t>
      </w:r>
    </w:p>
    <w:p w14:paraId="472C5370" w14:textId="77777777" w:rsidR="00477AC0" w:rsidRDefault="00D33938">
      <w:pPr>
        <w:numPr>
          <w:ilvl w:val="0"/>
          <w:numId w:val="12"/>
        </w:numPr>
        <w:rPr>
          <w:highlight w:val="yellow"/>
        </w:rPr>
      </w:pPr>
      <w:r>
        <w:rPr>
          <w:highlight w:val="yellow"/>
        </w:rPr>
        <w:t>Tightness and heaviness in the chest or upper abdomen</w:t>
      </w:r>
    </w:p>
    <w:p w14:paraId="0A89C542" w14:textId="77777777" w:rsidR="00477AC0" w:rsidRDefault="00D33938">
      <w:pPr>
        <w:numPr>
          <w:ilvl w:val="0"/>
          <w:numId w:val="12"/>
        </w:numPr>
      </w:pPr>
      <w:r>
        <w:t xml:space="preserve">Hemiparesis </w:t>
      </w:r>
    </w:p>
    <w:p w14:paraId="62613916" w14:textId="77777777" w:rsidR="00477AC0" w:rsidRDefault="00D33938">
      <w:pPr>
        <w:numPr>
          <w:ilvl w:val="0"/>
          <w:numId w:val="12"/>
        </w:numPr>
        <w:rPr>
          <w:highlight w:val="yellow"/>
        </w:rPr>
      </w:pPr>
      <w:r>
        <w:rPr>
          <w:highlight w:val="yellow"/>
        </w:rPr>
        <w:t>Radiating pain to the throat, arm or back</w:t>
      </w:r>
    </w:p>
    <w:p w14:paraId="46D7DF1A" w14:textId="77777777" w:rsidR="00477AC0" w:rsidRDefault="00D33938">
      <w:pPr>
        <w:numPr>
          <w:ilvl w:val="0"/>
          <w:numId w:val="12"/>
        </w:numPr>
      </w:pPr>
      <w:r>
        <w:t>Productive cough</w:t>
      </w:r>
    </w:p>
    <w:p w14:paraId="6296C7AD" w14:textId="77777777" w:rsidR="00477AC0" w:rsidRDefault="00477AC0"/>
    <w:p w14:paraId="4D7732E1" w14:textId="77777777" w:rsidR="00477AC0" w:rsidRDefault="00D33938">
      <w:pPr>
        <w:widowControl w:val="0"/>
      </w:pPr>
      <w:r>
        <w:rPr>
          <w:b/>
        </w:rPr>
        <w:t xml:space="preserve">Unstable angina can…  </w:t>
      </w:r>
      <w:r>
        <w:t>(select all that apply)</w:t>
      </w:r>
    </w:p>
    <w:p w14:paraId="70E7C551" w14:textId="77777777" w:rsidR="00477AC0" w:rsidRDefault="00D33938">
      <w:pPr>
        <w:widowControl w:val="0"/>
        <w:numPr>
          <w:ilvl w:val="0"/>
          <w:numId w:val="62"/>
        </w:numPr>
      </w:pPr>
      <w:r>
        <w:t>Decrease in frequency and severity</w:t>
      </w:r>
    </w:p>
    <w:p w14:paraId="06899DA1" w14:textId="77777777" w:rsidR="00477AC0" w:rsidRDefault="00D33938">
      <w:pPr>
        <w:widowControl w:val="0"/>
        <w:numPr>
          <w:ilvl w:val="0"/>
          <w:numId w:val="62"/>
        </w:numPr>
        <w:rPr>
          <w:highlight w:val="yellow"/>
        </w:rPr>
      </w:pPr>
      <w:r>
        <w:rPr>
          <w:highlight w:val="yellow"/>
        </w:rPr>
        <w:t>Occur recurrently and unpredictably</w:t>
      </w:r>
    </w:p>
    <w:p w14:paraId="6870DDDC" w14:textId="77777777" w:rsidR="00477AC0" w:rsidRDefault="00D33938">
      <w:pPr>
        <w:widowControl w:val="0"/>
        <w:numPr>
          <w:ilvl w:val="0"/>
          <w:numId w:val="62"/>
        </w:numPr>
        <w:rPr>
          <w:highlight w:val="yellow"/>
        </w:rPr>
      </w:pPr>
      <w:r>
        <w:rPr>
          <w:highlight w:val="yellow"/>
        </w:rPr>
        <w:t>Pain becoming less responsive to GTN spray</w:t>
      </w:r>
    </w:p>
    <w:p w14:paraId="4CFC3FDA" w14:textId="77777777" w:rsidR="00477AC0" w:rsidRDefault="00D33938">
      <w:pPr>
        <w:widowControl w:val="0"/>
        <w:numPr>
          <w:ilvl w:val="0"/>
          <w:numId w:val="62"/>
        </w:numPr>
      </w:pPr>
      <w:r>
        <w:t>Pain becoming more responsive to GTN spray</w:t>
      </w:r>
    </w:p>
    <w:p w14:paraId="042A5C80" w14:textId="77777777" w:rsidR="00477AC0" w:rsidRDefault="00477AC0"/>
    <w:p w14:paraId="682B46DB" w14:textId="77777777" w:rsidR="00477AC0" w:rsidRDefault="00D33938">
      <w:pPr>
        <w:rPr>
          <w:b/>
        </w:rPr>
      </w:pPr>
      <w:r>
        <w:rPr>
          <w:b/>
        </w:rPr>
        <w:t xml:space="preserve">Which of the following are medicines used to treat heart conditions? </w:t>
      </w:r>
      <w:r>
        <w:t>(select all that apply)</w:t>
      </w:r>
    </w:p>
    <w:p w14:paraId="5F4A2DC7" w14:textId="77777777" w:rsidR="00477AC0" w:rsidRDefault="00D33938">
      <w:pPr>
        <w:numPr>
          <w:ilvl w:val="0"/>
          <w:numId w:val="20"/>
        </w:numPr>
        <w:rPr>
          <w:highlight w:val="yellow"/>
        </w:rPr>
      </w:pPr>
      <w:r>
        <w:rPr>
          <w:highlight w:val="yellow"/>
        </w:rPr>
        <w:t>ACE inhibitors</w:t>
      </w:r>
    </w:p>
    <w:p w14:paraId="3BCB0C8D" w14:textId="77777777" w:rsidR="00477AC0" w:rsidRDefault="00D33938">
      <w:pPr>
        <w:numPr>
          <w:ilvl w:val="0"/>
          <w:numId w:val="20"/>
        </w:numPr>
        <w:rPr>
          <w:highlight w:val="yellow"/>
        </w:rPr>
      </w:pPr>
      <w:r>
        <w:rPr>
          <w:highlight w:val="yellow"/>
        </w:rPr>
        <w:t>Antiarrhythmic medicines</w:t>
      </w:r>
    </w:p>
    <w:p w14:paraId="77AD4E38" w14:textId="77777777" w:rsidR="00477AC0" w:rsidRDefault="00D33938">
      <w:pPr>
        <w:numPr>
          <w:ilvl w:val="0"/>
          <w:numId w:val="20"/>
        </w:numPr>
      </w:pPr>
      <w:r>
        <w:t>Mucolytics</w:t>
      </w:r>
    </w:p>
    <w:p w14:paraId="4E9EA1BF" w14:textId="77777777" w:rsidR="00477AC0" w:rsidRDefault="00D33938">
      <w:pPr>
        <w:numPr>
          <w:ilvl w:val="0"/>
          <w:numId w:val="20"/>
        </w:numPr>
        <w:rPr>
          <w:highlight w:val="yellow"/>
        </w:rPr>
      </w:pPr>
      <w:r>
        <w:rPr>
          <w:highlight w:val="yellow"/>
        </w:rPr>
        <w:t>Beta-blockers</w:t>
      </w:r>
    </w:p>
    <w:p w14:paraId="36AFE957" w14:textId="77777777" w:rsidR="00477AC0" w:rsidRDefault="00D33938">
      <w:pPr>
        <w:numPr>
          <w:ilvl w:val="0"/>
          <w:numId w:val="20"/>
        </w:numPr>
        <w:rPr>
          <w:highlight w:val="yellow"/>
        </w:rPr>
      </w:pPr>
      <w:r>
        <w:rPr>
          <w:highlight w:val="yellow"/>
        </w:rPr>
        <w:t xml:space="preserve">Calcium channel blockers </w:t>
      </w:r>
    </w:p>
    <w:p w14:paraId="159776FD" w14:textId="77777777" w:rsidR="00477AC0" w:rsidRDefault="00477AC0"/>
    <w:p w14:paraId="6EBC8D37" w14:textId="77777777" w:rsidR="00477AC0" w:rsidRDefault="00D33938">
      <w:r>
        <w:rPr>
          <w:b/>
        </w:rPr>
        <w:t xml:space="preserve">Which of the following are long-term results of myocardial infarction? </w:t>
      </w:r>
      <w:r>
        <w:t>(select all that apply)</w:t>
      </w:r>
    </w:p>
    <w:p w14:paraId="528277DB" w14:textId="77777777" w:rsidR="00477AC0" w:rsidRDefault="00D33938">
      <w:pPr>
        <w:numPr>
          <w:ilvl w:val="0"/>
          <w:numId w:val="58"/>
        </w:numPr>
        <w:rPr>
          <w:highlight w:val="yellow"/>
        </w:rPr>
      </w:pPr>
      <w:r>
        <w:rPr>
          <w:highlight w:val="yellow"/>
        </w:rPr>
        <w:t>Heart Failure</w:t>
      </w:r>
    </w:p>
    <w:p w14:paraId="723CF694" w14:textId="77777777" w:rsidR="00477AC0" w:rsidRDefault="00D33938">
      <w:pPr>
        <w:numPr>
          <w:ilvl w:val="0"/>
          <w:numId w:val="58"/>
        </w:numPr>
      </w:pPr>
      <w:r>
        <w:t>Hypotension</w:t>
      </w:r>
    </w:p>
    <w:p w14:paraId="27CC8CCB" w14:textId="77777777" w:rsidR="00477AC0" w:rsidRDefault="00D33938">
      <w:pPr>
        <w:numPr>
          <w:ilvl w:val="0"/>
          <w:numId w:val="58"/>
        </w:numPr>
        <w:rPr>
          <w:highlight w:val="yellow"/>
        </w:rPr>
      </w:pPr>
      <w:r>
        <w:rPr>
          <w:highlight w:val="yellow"/>
        </w:rPr>
        <w:t>Dysrhythmia</w:t>
      </w:r>
    </w:p>
    <w:p w14:paraId="6D42197E" w14:textId="77777777" w:rsidR="00477AC0" w:rsidRDefault="00D33938">
      <w:pPr>
        <w:numPr>
          <w:ilvl w:val="0"/>
          <w:numId w:val="58"/>
        </w:numPr>
        <w:rPr>
          <w:highlight w:val="yellow"/>
        </w:rPr>
      </w:pPr>
      <w:r>
        <w:rPr>
          <w:highlight w:val="yellow"/>
        </w:rPr>
        <w:t>Cardiac arrest</w:t>
      </w:r>
    </w:p>
    <w:p w14:paraId="1BD8D722" w14:textId="77777777" w:rsidR="00477AC0" w:rsidRDefault="00D33938">
      <w:pPr>
        <w:numPr>
          <w:ilvl w:val="0"/>
          <w:numId w:val="58"/>
        </w:numPr>
      </w:pPr>
      <w:r>
        <w:t>Cardiac regurgitation</w:t>
      </w:r>
    </w:p>
    <w:p w14:paraId="68C1FD9A" w14:textId="77777777" w:rsidR="00477AC0" w:rsidRDefault="00477AC0"/>
    <w:p w14:paraId="752AFD5F" w14:textId="77777777" w:rsidR="00477AC0" w:rsidRDefault="00477AC0"/>
    <w:p w14:paraId="0D470C18" w14:textId="77777777" w:rsidR="00477AC0" w:rsidRDefault="00D33938">
      <w:pPr>
        <w:rPr>
          <w:b/>
        </w:rPr>
      </w:pPr>
      <w:r>
        <w:rPr>
          <w:b/>
        </w:rPr>
        <w:t xml:space="preserve">Which of the following are common types of Dementia? </w:t>
      </w:r>
      <w:r>
        <w:t>(select all that apply)</w:t>
      </w:r>
    </w:p>
    <w:p w14:paraId="79A79B74" w14:textId="77777777" w:rsidR="00477AC0" w:rsidRDefault="00D33938">
      <w:pPr>
        <w:numPr>
          <w:ilvl w:val="0"/>
          <w:numId w:val="1"/>
        </w:numPr>
        <w:rPr>
          <w:highlight w:val="yellow"/>
        </w:rPr>
      </w:pPr>
      <w:r>
        <w:rPr>
          <w:highlight w:val="yellow"/>
        </w:rPr>
        <w:t>Huntington’s Dementia</w:t>
      </w:r>
    </w:p>
    <w:p w14:paraId="2E03ADD3" w14:textId="77777777" w:rsidR="00477AC0" w:rsidRDefault="00D33938">
      <w:pPr>
        <w:numPr>
          <w:ilvl w:val="0"/>
          <w:numId w:val="1"/>
        </w:numPr>
        <w:rPr>
          <w:highlight w:val="yellow"/>
        </w:rPr>
      </w:pPr>
      <w:r>
        <w:rPr>
          <w:highlight w:val="yellow"/>
        </w:rPr>
        <w:t>Vascular Dementia</w:t>
      </w:r>
    </w:p>
    <w:p w14:paraId="5E3034B8" w14:textId="77777777" w:rsidR="00477AC0" w:rsidRDefault="00D33938">
      <w:pPr>
        <w:numPr>
          <w:ilvl w:val="0"/>
          <w:numId w:val="1"/>
        </w:numPr>
        <w:rPr>
          <w:highlight w:val="yellow"/>
        </w:rPr>
      </w:pPr>
      <w:r>
        <w:rPr>
          <w:highlight w:val="yellow"/>
        </w:rPr>
        <w:t>Alzheimer’s disease</w:t>
      </w:r>
    </w:p>
    <w:p w14:paraId="7A63521A" w14:textId="77777777" w:rsidR="00477AC0" w:rsidRDefault="00D33938">
      <w:pPr>
        <w:numPr>
          <w:ilvl w:val="0"/>
          <w:numId w:val="1"/>
        </w:numPr>
      </w:pPr>
      <w:r>
        <w:t>Occipital Dementia</w:t>
      </w:r>
    </w:p>
    <w:p w14:paraId="4F51B8CA" w14:textId="77777777" w:rsidR="00477AC0" w:rsidRDefault="00D33938">
      <w:pPr>
        <w:numPr>
          <w:ilvl w:val="0"/>
          <w:numId w:val="1"/>
        </w:numPr>
        <w:rPr>
          <w:highlight w:val="yellow"/>
        </w:rPr>
      </w:pPr>
      <w:r>
        <w:rPr>
          <w:highlight w:val="yellow"/>
        </w:rPr>
        <w:t>Parkinson’s disease</w:t>
      </w:r>
    </w:p>
    <w:p w14:paraId="0D2AF547" w14:textId="77777777" w:rsidR="00477AC0" w:rsidRDefault="00477AC0"/>
    <w:p w14:paraId="44105ABE" w14:textId="77777777" w:rsidR="00477AC0" w:rsidRDefault="00D33938">
      <w:pPr>
        <w:rPr>
          <w:b/>
        </w:rPr>
      </w:pPr>
      <w:r>
        <w:rPr>
          <w:b/>
        </w:rPr>
        <w:lastRenderedPageBreak/>
        <w:t>Which of the following are common causes of vascular dementia?</w:t>
      </w:r>
      <w:r>
        <w:t xml:space="preserve"> (select all that apply)</w:t>
      </w:r>
    </w:p>
    <w:p w14:paraId="4275FC78" w14:textId="77777777" w:rsidR="00477AC0" w:rsidRDefault="00D33938">
      <w:pPr>
        <w:numPr>
          <w:ilvl w:val="0"/>
          <w:numId w:val="37"/>
        </w:numPr>
        <w:rPr>
          <w:highlight w:val="yellow"/>
        </w:rPr>
      </w:pPr>
      <w:r>
        <w:rPr>
          <w:highlight w:val="yellow"/>
        </w:rPr>
        <w:t>Reduce blood supply in the brain</w:t>
      </w:r>
    </w:p>
    <w:p w14:paraId="43637271" w14:textId="77777777" w:rsidR="00477AC0" w:rsidRDefault="00D33938">
      <w:pPr>
        <w:numPr>
          <w:ilvl w:val="0"/>
          <w:numId w:val="37"/>
        </w:numPr>
      </w:pPr>
      <w:r>
        <w:t>Hypotension</w:t>
      </w:r>
    </w:p>
    <w:p w14:paraId="592A33A3" w14:textId="77777777" w:rsidR="00477AC0" w:rsidRDefault="00D33938">
      <w:pPr>
        <w:numPr>
          <w:ilvl w:val="0"/>
          <w:numId w:val="37"/>
        </w:numPr>
        <w:rPr>
          <w:highlight w:val="yellow"/>
        </w:rPr>
      </w:pPr>
      <w:r>
        <w:rPr>
          <w:highlight w:val="yellow"/>
        </w:rPr>
        <w:t xml:space="preserve">Peripheral vascular disease </w:t>
      </w:r>
    </w:p>
    <w:p w14:paraId="430BE535" w14:textId="77777777" w:rsidR="00477AC0" w:rsidRDefault="00D33938">
      <w:pPr>
        <w:numPr>
          <w:ilvl w:val="0"/>
          <w:numId w:val="37"/>
        </w:numPr>
      </w:pPr>
      <w:r>
        <w:t>Acute kidney injury</w:t>
      </w:r>
    </w:p>
    <w:p w14:paraId="3A64F8CC" w14:textId="77777777" w:rsidR="00477AC0" w:rsidRDefault="00D33938">
      <w:pPr>
        <w:numPr>
          <w:ilvl w:val="0"/>
          <w:numId w:val="37"/>
        </w:numPr>
      </w:pPr>
      <w:r>
        <w:t xml:space="preserve">Encephalopathy </w:t>
      </w:r>
    </w:p>
    <w:p w14:paraId="4EA97C15" w14:textId="77777777" w:rsidR="00477AC0" w:rsidRDefault="00477AC0"/>
    <w:p w14:paraId="570A0087" w14:textId="77777777" w:rsidR="00477AC0" w:rsidRDefault="00D33938">
      <w:r>
        <w:rPr>
          <w:b/>
        </w:rPr>
        <w:t>What is a common symptom in patients with Lewy body dementia?</w:t>
      </w:r>
      <w:r>
        <w:t xml:space="preserve"> (select one)</w:t>
      </w:r>
    </w:p>
    <w:p w14:paraId="35C31F26" w14:textId="77777777" w:rsidR="00477AC0" w:rsidRDefault="00D33938">
      <w:pPr>
        <w:numPr>
          <w:ilvl w:val="0"/>
          <w:numId w:val="19"/>
        </w:numPr>
        <w:rPr>
          <w:highlight w:val="yellow"/>
        </w:rPr>
      </w:pPr>
      <w:r>
        <w:rPr>
          <w:highlight w:val="yellow"/>
        </w:rPr>
        <w:t>Visual hallucinations</w:t>
      </w:r>
    </w:p>
    <w:p w14:paraId="198EC20F" w14:textId="77777777" w:rsidR="00477AC0" w:rsidRDefault="00D33938">
      <w:pPr>
        <w:numPr>
          <w:ilvl w:val="0"/>
          <w:numId w:val="19"/>
        </w:numPr>
      </w:pPr>
      <w:r>
        <w:t xml:space="preserve">Depression </w:t>
      </w:r>
    </w:p>
    <w:p w14:paraId="14B77758" w14:textId="77777777" w:rsidR="00477AC0" w:rsidRDefault="00D33938">
      <w:pPr>
        <w:numPr>
          <w:ilvl w:val="0"/>
          <w:numId w:val="19"/>
        </w:numPr>
      </w:pPr>
      <w:r>
        <w:t>Anxiety</w:t>
      </w:r>
    </w:p>
    <w:p w14:paraId="5D6A1FCB" w14:textId="77777777" w:rsidR="00477AC0" w:rsidRDefault="00D33938">
      <w:pPr>
        <w:numPr>
          <w:ilvl w:val="0"/>
          <w:numId w:val="19"/>
        </w:numPr>
      </w:pPr>
      <w:r>
        <w:t xml:space="preserve">Burnout </w:t>
      </w:r>
    </w:p>
    <w:p w14:paraId="4B528AC2" w14:textId="77777777" w:rsidR="00477AC0" w:rsidRDefault="00477AC0"/>
    <w:p w14:paraId="38A2106A" w14:textId="77777777" w:rsidR="00477AC0" w:rsidRDefault="00D33938">
      <w:r>
        <w:rPr>
          <w:b/>
        </w:rPr>
        <w:t>In Parkinson’s disease, patients have low levels of adrenaline</w:t>
      </w:r>
      <w:r>
        <w:t>.</w:t>
      </w:r>
    </w:p>
    <w:p w14:paraId="3C5C877A" w14:textId="77777777" w:rsidR="00477AC0" w:rsidRDefault="00D33938">
      <w:pPr>
        <w:widowControl w:val="0"/>
        <w:numPr>
          <w:ilvl w:val="0"/>
          <w:numId w:val="5"/>
        </w:numPr>
        <w:jc w:val="both"/>
      </w:pPr>
      <w:r>
        <w:t>True</w:t>
      </w:r>
    </w:p>
    <w:p w14:paraId="44C62C69" w14:textId="77777777" w:rsidR="00477AC0" w:rsidRDefault="00D33938">
      <w:pPr>
        <w:widowControl w:val="0"/>
        <w:numPr>
          <w:ilvl w:val="0"/>
          <w:numId w:val="5"/>
        </w:numPr>
        <w:spacing w:after="320"/>
        <w:jc w:val="both"/>
      </w:pPr>
      <w:r>
        <w:rPr>
          <w:highlight w:val="yellow"/>
        </w:rPr>
        <w:t xml:space="preserve">False  </w:t>
      </w:r>
      <w:r>
        <w:t xml:space="preserve"> </w:t>
      </w:r>
    </w:p>
    <w:p w14:paraId="01A290DD" w14:textId="77777777" w:rsidR="00477AC0" w:rsidRDefault="00D33938">
      <w:r>
        <w:rPr>
          <w:b/>
        </w:rPr>
        <w:t>To which pharmaceutical group does insulin belong to?</w:t>
      </w:r>
      <w:r>
        <w:t xml:space="preserve"> (select one)</w:t>
      </w:r>
    </w:p>
    <w:p w14:paraId="549C2428" w14:textId="77777777" w:rsidR="00477AC0" w:rsidRDefault="00D33938">
      <w:pPr>
        <w:numPr>
          <w:ilvl w:val="0"/>
          <w:numId w:val="33"/>
        </w:numPr>
        <w:rPr>
          <w:highlight w:val="yellow"/>
        </w:rPr>
      </w:pPr>
      <w:r>
        <w:rPr>
          <w:highlight w:val="yellow"/>
        </w:rPr>
        <w:t>Exogenous insulin preparation</w:t>
      </w:r>
    </w:p>
    <w:p w14:paraId="05240361" w14:textId="77777777" w:rsidR="00477AC0" w:rsidRDefault="00D33938">
      <w:pPr>
        <w:numPr>
          <w:ilvl w:val="0"/>
          <w:numId w:val="33"/>
        </w:numPr>
      </w:pPr>
      <w:r>
        <w:t xml:space="preserve">Inhibitors of glucose absorption </w:t>
      </w:r>
    </w:p>
    <w:p w14:paraId="51A24DF2" w14:textId="77777777" w:rsidR="00477AC0" w:rsidRDefault="00D33938">
      <w:pPr>
        <w:numPr>
          <w:ilvl w:val="0"/>
          <w:numId w:val="33"/>
        </w:numPr>
      </w:pPr>
      <w:r>
        <w:t>Glucagon-like peptide</w:t>
      </w:r>
    </w:p>
    <w:p w14:paraId="5A950F1C" w14:textId="77777777" w:rsidR="00477AC0" w:rsidRDefault="00D33938">
      <w:pPr>
        <w:numPr>
          <w:ilvl w:val="0"/>
          <w:numId w:val="33"/>
        </w:numPr>
      </w:pPr>
      <w:r>
        <w:t xml:space="preserve">Insulin secretagogues </w:t>
      </w:r>
    </w:p>
    <w:p w14:paraId="237188FA" w14:textId="77777777" w:rsidR="00477AC0" w:rsidRDefault="00477AC0"/>
    <w:p w14:paraId="55A0B68F" w14:textId="77777777" w:rsidR="00477AC0" w:rsidRDefault="00D33938">
      <w:pPr>
        <w:rPr>
          <w:b/>
        </w:rPr>
      </w:pPr>
      <w:r>
        <w:rPr>
          <w:b/>
        </w:rPr>
        <w:t xml:space="preserve">Type 2 diabetes is an autoimmune disease which leads to insulin resistance. </w:t>
      </w:r>
    </w:p>
    <w:p w14:paraId="118880B1" w14:textId="77777777" w:rsidR="00477AC0" w:rsidRDefault="00D33938">
      <w:pPr>
        <w:widowControl w:val="0"/>
        <w:numPr>
          <w:ilvl w:val="0"/>
          <w:numId w:val="14"/>
        </w:numPr>
        <w:jc w:val="both"/>
      </w:pPr>
      <w:r>
        <w:t>True</w:t>
      </w:r>
    </w:p>
    <w:p w14:paraId="3CBDB9A1" w14:textId="77777777" w:rsidR="00477AC0" w:rsidRDefault="00D33938">
      <w:pPr>
        <w:widowControl w:val="0"/>
        <w:numPr>
          <w:ilvl w:val="0"/>
          <w:numId w:val="5"/>
        </w:numPr>
        <w:spacing w:after="320"/>
        <w:jc w:val="both"/>
      </w:pPr>
      <w:r>
        <w:rPr>
          <w:highlight w:val="yellow"/>
        </w:rPr>
        <w:t xml:space="preserve">False </w:t>
      </w:r>
    </w:p>
    <w:p w14:paraId="55871939" w14:textId="77777777" w:rsidR="00477AC0" w:rsidRDefault="00D33938">
      <w:r>
        <w:rPr>
          <w:b/>
        </w:rPr>
        <w:t>Which of the following are common signs/symptoms of hypoglycaemia?</w:t>
      </w:r>
      <w:r>
        <w:t xml:space="preserve"> (select all that apply)</w:t>
      </w:r>
    </w:p>
    <w:p w14:paraId="3ADF8157" w14:textId="77777777" w:rsidR="00477AC0" w:rsidRDefault="00D33938">
      <w:pPr>
        <w:numPr>
          <w:ilvl w:val="0"/>
          <w:numId w:val="38"/>
        </w:numPr>
        <w:rPr>
          <w:highlight w:val="yellow"/>
        </w:rPr>
      </w:pPr>
      <w:r>
        <w:rPr>
          <w:highlight w:val="yellow"/>
        </w:rPr>
        <w:t xml:space="preserve">Sweating </w:t>
      </w:r>
    </w:p>
    <w:p w14:paraId="2B71B415" w14:textId="77777777" w:rsidR="00477AC0" w:rsidRDefault="00D33938">
      <w:pPr>
        <w:numPr>
          <w:ilvl w:val="0"/>
          <w:numId w:val="38"/>
        </w:numPr>
        <w:rPr>
          <w:highlight w:val="yellow"/>
        </w:rPr>
      </w:pPr>
      <w:r>
        <w:rPr>
          <w:highlight w:val="yellow"/>
        </w:rPr>
        <w:t>Shaking</w:t>
      </w:r>
    </w:p>
    <w:p w14:paraId="44165C6D" w14:textId="77777777" w:rsidR="00477AC0" w:rsidRDefault="00D33938">
      <w:pPr>
        <w:numPr>
          <w:ilvl w:val="0"/>
          <w:numId w:val="38"/>
        </w:numPr>
        <w:rPr>
          <w:highlight w:val="yellow"/>
        </w:rPr>
      </w:pPr>
      <w:r>
        <w:rPr>
          <w:highlight w:val="yellow"/>
        </w:rPr>
        <w:t>Confusion</w:t>
      </w:r>
    </w:p>
    <w:p w14:paraId="28E4906D" w14:textId="77777777" w:rsidR="00477AC0" w:rsidRDefault="00D33938">
      <w:pPr>
        <w:numPr>
          <w:ilvl w:val="0"/>
          <w:numId w:val="38"/>
        </w:numPr>
      </w:pPr>
      <w:r>
        <w:t>High blood pressure</w:t>
      </w:r>
    </w:p>
    <w:p w14:paraId="63855C5E" w14:textId="77777777" w:rsidR="00477AC0" w:rsidRDefault="00D33938">
      <w:pPr>
        <w:numPr>
          <w:ilvl w:val="0"/>
          <w:numId w:val="38"/>
        </w:numPr>
        <w:rPr>
          <w:highlight w:val="yellow"/>
        </w:rPr>
      </w:pPr>
      <w:r>
        <w:rPr>
          <w:highlight w:val="yellow"/>
        </w:rPr>
        <w:t xml:space="preserve">Difficulty speaking </w:t>
      </w:r>
    </w:p>
    <w:p w14:paraId="0E3579E3" w14:textId="77777777" w:rsidR="00477AC0" w:rsidRDefault="00477AC0"/>
    <w:p w14:paraId="3491B6FB" w14:textId="77777777" w:rsidR="00477AC0" w:rsidRDefault="00D33938">
      <w:r>
        <w:rPr>
          <w:b/>
        </w:rPr>
        <w:t xml:space="preserve">When are </w:t>
      </w:r>
      <w:proofErr w:type="spellStart"/>
      <w:r>
        <w:rPr>
          <w:b/>
        </w:rPr>
        <w:t>glycemic</w:t>
      </w:r>
      <w:proofErr w:type="spellEnd"/>
      <w:r>
        <w:rPr>
          <w:b/>
        </w:rPr>
        <w:t xml:space="preserve"> levels considered to be </w:t>
      </w:r>
      <w:proofErr w:type="spellStart"/>
      <w:r>
        <w:rPr>
          <w:b/>
        </w:rPr>
        <w:t>hyperglycemic</w:t>
      </w:r>
      <w:proofErr w:type="spellEnd"/>
      <w:r>
        <w:rPr>
          <w:b/>
        </w:rPr>
        <w:t>?</w:t>
      </w:r>
      <w:r>
        <w:t xml:space="preserve"> (select one)</w:t>
      </w:r>
    </w:p>
    <w:p w14:paraId="552599E4" w14:textId="77777777" w:rsidR="00477AC0" w:rsidRDefault="00D33938">
      <w:pPr>
        <w:numPr>
          <w:ilvl w:val="0"/>
          <w:numId w:val="39"/>
        </w:numPr>
      </w:pPr>
      <w:r>
        <w:t>4-6 mmol/L</w:t>
      </w:r>
    </w:p>
    <w:p w14:paraId="1E8DB073" w14:textId="77777777" w:rsidR="00477AC0" w:rsidRDefault="00D33938">
      <w:pPr>
        <w:numPr>
          <w:ilvl w:val="0"/>
          <w:numId w:val="39"/>
        </w:numPr>
      </w:pPr>
      <w:r>
        <w:t>&gt;6 mmol/L</w:t>
      </w:r>
    </w:p>
    <w:p w14:paraId="3CB6DF7A" w14:textId="77777777" w:rsidR="00477AC0" w:rsidRDefault="00D33938">
      <w:pPr>
        <w:numPr>
          <w:ilvl w:val="0"/>
          <w:numId w:val="39"/>
        </w:numPr>
      </w:pPr>
      <w:r>
        <w:t>&gt;4 mmol/L</w:t>
      </w:r>
    </w:p>
    <w:p w14:paraId="4EA831E6" w14:textId="77777777" w:rsidR="00477AC0" w:rsidRDefault="00D33938">
      <w:pPr>
        <w:numPr>
          <w:ilvl w:val="0"/>
          <w:numId w:val="39"/>
        </w:numPr>
      </w:pPr>
      <w:r>
        <w:t>&lt;4 mmol/L</w:t>
      </w:r>
    </w:p>
    <w:p w14:paraId="258F1195" w14:textId="77777777" w:rsidR="00477AC0" w:rsidRDefault="00D33938">
      <w:pPr>
        <w:numPr>
          <w:ilvl w:val="0"/>
          <w:numId w:val="39"/>
        </w:numPr>
        <w:rPr>
          <w:highlight w:val="yellow"/>
        </w:rPr>
      </w:pPr>
      <w:r>
        <w:rPr>
          <w:highlight w:val="yellow"/>
        </w:rPr>
        <w:t xml:space="preserve">Depends on the individual </w:t>
      </w:r>
    </w:p>
    <w:p w14:paraId="7CA25079" w14:textId="77777777" w:rsidR="00477AC0" w:rsidRDefault="00477AC0">
      <w:pPr>
        <w:rPr>
          <w:highlight w:val="yellow"/>
        </w:rPr>
      </w:pPr>
    </w:p>
    <w:p w14:paraId="79F63FDE" w14:textId="77777777" w:rsidR="00477AC0" w:rsidRDefault="00477AC0">
      <w:pPr>
        <w:rPr>
          <w:highlight w:val="yellow"/>
        </w:rPr>
      </w:pPr>
    </w:p>
    <w:p w14:paraId="76FD290C" w14:textId="77777777" w:rsidR="00477AC0" w:rsidRDefault="00D33938">
      <w:pPr>
        <w:widowControl w:val="0"/>
        <w:jc w:val="both"/>
        <w:rPr>
          <w:b/>
        </w:rPr>
      </w:pPr>
      <w:r>
        <w:rPr>
          <w:b/>
        </w:rPr>
        <w:t xml:space="preserve">Hyperglycaemic hyperosmolar state is characterised by very low </w:t>
      </w:r>
      <w:proofErr w:type="spellStart"/>
      <w:r>
        <w:rPr>
          <w:b/>
        </w:rPr>
        <w:t>glycemic</w:t>
      </w:r>
      <w:proofErr w:type="spellEnd"/>
      <w:r>
        <w:rPr>
          <w:b/>
        </w:rPr>
        <w:t xml:space="preserve"> levels (&lt;2 mmol/L).</w:t>
      </w:r>
    </w:p>
    <w:p w14:paraId="691CA5DF" w14:textId="77777777" w:rsidR="00477AC0" w:rsidRDefault="00D33938">
      <w:pPr>
        <w:widowControl w:val="0"/>
        <w:numPr>
          <w:ilvl w:val="0"/>
          <w:numId w:val="35"/>
        </w:numPr>
        <w:jc w:val="both"/>
      </w:pPr>
      <w:r>
        <w:t>True</w:t>
      </w:r>
    </w:p>
    <w:p w14:paraId="0B14473D" w14:textId="77777777" w:rsidR="00477AC0" w:rsidRDefault="00D33938">
      <w:pPr>
        <w:widowControl w:val="0"/>
        <w:numPr>
          <w:ilvl w:val="0"/>
          <w:numId w:val="21"/>
        </w:numPr>
        <w:spacing w:after="320"/>
        <w:jc w:val="both"/>
      </w:pPr>
      <w:r>
        <w:rPr>
          <w:highlight w:val="yellow"/>
        </w:rPr>
        <w:t>False</w:t>
      </w:r>
    </w:p>
    <w:p w14:paraId="23FD9FDE" w14:textId="77777777" w:rsidR="00477AC0" w:rsidRDefault="00D33938">
      <w:pPr>
        <w:widowControl w:val="0"/>
        <w:jc w:val="both"/>
      </w:pPr>
      <w:r>
        <w:rPr>
          <w:b/>
        </w:rPr>
        <w:lastRenderedPageBreak/>
        <w:t xml:space="preserve">Frail patients are at increased risk of which of the following elements? </w:t>
      </w:r>
      <w:r>
        <w:t>(select all that apply)</w:t>
      </w:r>
    </w:p>
    <w:p w14:paraId="53EABDAC" w14:textId="77777777" w:rsidR="00477AC0" w:rsidRDefault="00D33938">
      <w:pPr>
        <w:widowControl w:val="0"/>
        <w:numPr>
          <w:ilvl w:val="0"/>
          <w:numId w:val="13"/>
        </w:numPr>
        <w:jc w:val="both"/>
        <w:rPr>
          <w:highlight w:val="yellow"/>
        </w:rPr>
      </w:pPr>
      <w:r>
        <w:rPr>
          <w:highlight w:val="yellow"/>
        </w:rPr>
        <w:t xml:space="preserve">Hospital-acquired infection </w:t>
      </w:r>
    </w:p>
    <w:p w14:paraId="6F7B47E6" w14:textId="77777777" w:rsidR="00477AC0" w:rsidRDefault="00D33938">
      <w:pPr>
        <w:widowControl w:val="0"/>
        <w:numPr>
          <w:ilvl w:val="0"/>
          <w:numId w:val="13"/>
        </w:numPr>
        <w:jc w:val="both"/>
      </w:pPr>
      <w:r>
        <w:t>Cancer</w:t>
      </w:r>
    </w:p>
    <w:p w14:paraId="67822947" w14:textId="77777777" w:rsidR="00477AC0" w:rsidRDefault="00D33938">
      <w:pPr>
        <w:widowControl w:val="0"/>
        <w:numPr>
          <w:ilvl w:val="0"/>
          <w:numId w:val="13"/>
        </w:numPr>
        <w:jc w:val="both"/>
        <w:rPr>
          <w:highlight w:val="yellow"/>
        </w:rPr>
      </w:pPr>
      <w:r>
        <w:rPr>
          <w:highlight w:val="yellow"/>
        </w:rPr>
        <w:t>Delirium (new confusion)</w:t>
      </w:r>
    </w:p>
    <w:p w14:paraId="07768A33" w14:textId="77777777" w:rsidR="00477AC0" w:rsidRDefault="00D33938">
      <w:pPr>
        <w:widowControl w:val="0"/>
        <w:numPr>
          <w:ilvl w:val="0"/>
          <w:numId w:val="13"/>
        </w:numPr>
        <w:jc w:val="both"/>
        <w:rPr>
          <w:highlight w:val="yellow"/>
        </w:rPr>
      </w:pPr>
      <w:r>
        <w:rPr>
          <w:highlight w:val="yellow"/>
        </w:rPr>
        <w:t xml:space="preserve">Rapidly become dependent </w:t>
      </w:r>
    </w:p>
    <w:p w14:paraId="69A06E3D" w14:textId="77777777" w:rsidR="00477AC0" w:rsidRDefault="00D33938">
      <w:pPr>
        <w:widowControl w:val="0"/>
        <w:numPr>
          <w:ilvl w:val="0"/>
          <w:numId w:val="13"/>
        </w:numPr>
        <w:jc w:val="both"/>
        <w:rPr>
          <w:highlight w:val="yellow"/>
        </w:rPr>
      </w:pPr>
      <w:r>
        <w:rPr>
          <w:highlight w:val="yellow"/>
        </w:rPr>
        <w:t xml:space="preserve">Institutionalisation </w:t>
      </w:r>
    </w:p>
    <w:p w14:paraId="4AB1FE57" w14:textId="77777777" w:rsidR="00477AC0" w:rsidRDefault="00D33938">
      <w:r>
        <w:rPr>
          <w:b/>
        </w:rPr>
        <w:t>Which of the following are common signs/symptoms of a stroke?</w:t>
      </w:r>
      <w:r>
        <w:t xml:space="preserve"> (select all that apply)</w:t>
      </w:r>
    </w:p>
    <w:p w14:paraId="297723D4" w14:textId="77777777" w:rsidR="00477AC0" w:rsidRDefault="00D33938">
      <w:pPr>
        <w:widowControl w:val="0"/>
        <w:numPr>
          <w:ilvl w:val="0"/>
          <w:numId w:val="42"/>
        </w:numPr>
        <w:jc w:val="both"/>
      </w:pPr>
      <w:r>
        <w:t>Hoarse voice</w:t>
      </w:r>
    </w:p>
    <w:p w14:paraId="5AA635C9" w14:textId="77777777" w:rsidR="00477AC0" w:rsidRDefault="00D33938">
      <w:pPr>
        <w:widowControl w:val="0"/>
        <w:numPr>
          <w:ilvl w:val="0"/>
          <w:numId w:val="42"/>
        </w:numPr>
        <w:jc w:val="both"/>
        <w:rPr>
          <w:highlight w:val="yellow"/>
        </w:rPr>
      </w:pPr>
      <w:r>
        <w:rPr>
          <w:highlight w:val="yellow"/>
        </w:rPr>
        <w:t>Hemiplegia</w:t>
      </w:r>
    </w:p>
    <w:p w14:paraId="356A3B95" w14:textId="77777777" w:rsidR="00477AC0" w:rsidRDefault="00D33938">
      <w:pPr>
        <w:widowControl w:val="0"/>
        <w:numPr>
          <w:ilvl w:val="0"/>
          <w:numId w:val="42"/>
        </w:numPr>
        <w:jc w:val="both"/>
        <w:rPr>
          <w:highlight w:val="yellow"/>
        </w:rPr>
      </w:pPr>
      <w:r>
        <w:rPr>
          <w:highlight w:val="yellow"/>
        </w:rPr>
        <w:t xml:space="preserve">Slurred speech </w:t>
      </w:r>
    </w:p>
    <w:p w14:paraId="477C9B9E" w14:textId="77777777" w:rsidR="00477AC0" w:rsidRDefault="00D33938">
      <w:pPr>
        <w:widowControl w:val="0"/>
        <w:numPr>
          <w:ilvl w:val="0"/>
          <w:numId w:val="42"/>
        </w:numPr>
        <w:jc w:val="both"/>
        <w:rPr>
          <w:highlight w:val="yellow"/>
        </w:rPr>
      </w:pPr>
      <w:r>
        <w:rPr>
          <w:highlight w:val="yellow"/>
        </w:rPr>
        <w:t>Facial droop</w:t>
      </w:r>
    </w:p>
    <w:p w14:paraId="126AEA19" w14:textId="77777777" w:rsidR="00477AC0" w:rsidRDefault="00D33938">
      <w:pPr>
        <w:widowControl w:val="0"/>
        <w:numPr>
          <w:ilvl w:val="0"/>
          <w:numId w:val="42"/>
        </w:numPr>
        <w:jc w:val="both"/>
      </w:pPr>
      <w:r>
        <w:t xml:space="preserve">Chest pain  </w:t>
      </w:r>
    </w:p>
    <w:p w14:paraId="2AA37190" w14:textId="77777777" w:rsidR="00477AC0" w:rsidRDefault="00477AC0"/>
    <w:p w14:paraId="5B4868CB" w14:textId="77777777" w:rsidR="00477AC0" w:rsidRDefault="00D33938">
      <w:pPr>
        <w:widowControl w:val="0"/>
        <w:spacing w:before="240" w:after="40" w:line="216" w:lineRule="auto"/>
        <w:jc w:val="both"/>
        <w:rPr>
          <w:b/>
        </w:rPr>
      </w:pPr>
      <w:r>
        <w:rPr>
          <w:b/>
        </w:rPr>
        <w:t xml:space="preserve">Alteplase assists in the breakdown of fibrin and clot formation and is commonly used in the treatment of </w:t>
      </w:r>
      <w:proofErr w:type="spellStart"/>
      <w:r>
        <w:rPr>
          <w:b/>
        </w:rPr>
        <w:t>hemorrhagic</w:t>
      </w:r>
      <w:proofErr w:type="spellEnd"/>
      <w:r>
        <w:rPr>
          <w:b/>
        </w:rPr>
        <w:t xml:space="preserve"> strokes.</w:t>
      </w:r>
    </w:p>
    <w:p w14:paraId="03E91887" w14:textId="77777777" w:rsidR="00477AC0" w:rsidRDefault="00D33938">
      <w:pPr>
        <w:widowControl w:val="0"/>
        <w:numPr>
          <w:ilvl w:val="0"/>
          <w:numId w:val="40"/>
        </w:numPr>
        <w:jc w:val="both"/>
      </w:pPr>
      <w:r>
        <w:t xml:space="preserve">True </w:t>
      </w:r>
    </w:p>
    <w:p w14:paraId="205EB249" w14:textId="77777777" w:rsidR="00477AC0" w:rsidRDefault="00D33938">
      <w:pPr>
        <w:widowControl w:val="0"/>
        <w:numPr>
          <w:ilvl w:val="0"/>
          <w:numId w:val="40"/>
        </w:numPr>
        <w:jc w:val="both"/>
      </w:pPr>
      <w:r>
        <w:rPr>
          <w:highlight w:val="yellow"/>
        </w:rPr>
        <w:t>False</w:t>
      </w:r>
      <w:r>
        <w:t xml:space="preserve">  </w:t>
      </w:r>
    </w:p>
    <w:p w14:paraId="6BEA59AF" w14:textId="77777777" w:rsidR="00477AC0" w:rsidRDefault="00477AC0">
      <w:pPr>
        <w:widowControl w:val="0"/>
        <w:jc w:val="both"/>
      </w:pPr>
    </w:p>
    <w:p w14:paraId="187F6D23" w14:textId="77777777" w:rsidR="00477AC0" w:rsidRDefault="00D33938">
      <w:pPr>
        <w:widowControl w:val="0"/>
        <w:jc w:val="both"/>
        <w:rPr>
          <w:b/>
        </w:rPr>
      </w:pPr>
      <w:r>
        <w:rPr>
          <w:b/>
        </w:rPr>
        <w:t>Thrombectomy is the process of mechanical retrieval of a cerebral blood clot.</w:t>
      </w:r>
    </w:p>
    <w:p w14:paraId="6B8A942E" w14:textId="77777777" w:rsidR="00477AC0" w:rsidRDefault="00D33938">
      <w:pPr>
        <w:widowControl w:val="0"/>
        <w:numPr>
          <w:ilvl w:val="0"/>
          <w:numId w:val="10"/>
        </w:numPr>
        <w:jc w:val="both"/>
        <w:rPr>
          <w:highlight w:val="yellow"/>
        </w:rPr>
      </w:pPr>
      <w:r>
        <w:rPr>
          <w:highlight w:val="yellow"/>
        </w:rPr>
        <w:t xml:space="preserve">True </w:t>
      </w:r>
    </w:p>
    <w:p w14:paraId="3E6398F4" w14:textId="77777777" w:rsidR="00477AC0" w:rsidRDefault="00D33938">
      <w:pPr>
        <w:widowControl w:val="0"/>
        <w:numPr>
          <w:ilvl w:val="0"/>
          <w:numId w:val="10"/>
        </w:numPr>
        <w:jc w:val="both"/>
      </w:pPr>
      <w:r>
        <w:t xml:space="preserve">False  </w:t>
      </w:r>
    </w:p>
    <w:p w14:paraId="0DEFA661" w14:textId="77777777" w:rsidR="00477AC0" w:rsidRDefault="00477AC0">
      <w:pPr>
        <w:widowControl w:val="0"/>
        <w:jc w:val="both"/>
      </w:pPr>
    </w:p>
    <w:p w14:paraId="3DCE93A2" w14:textId="77777777" w:rsidR="00477AC0" w:rsidRDefault="00D33938">
      <w:r>
        <w:rPr>
          <w:b/>
        </w:rPr>
        <w:t>Which of the following steps can mitigate the effects of dysphasia?</w:t>
      </w:r>
      <w:r>
        <w:t xml:space="preserve"> (select all that apply)</w:t>
      </w:r>
    </w:p>
    <w:p w14:paraId="390270C3" w14:textId="77777777" w:rsidR="00477AC0" w:rsidRDefault="00D33938">
      <w:pPr>
        <w:widowControl w:val="0"/>
        <w:numPr>
          <w:ilvl w:val="0"/>
          <w:numId w:val="53"/>
        </w:numPr>
        <w:jc w:val="both"/>
      </w:pPr>
      <w:r>
        <w:t>Sitting at 45 degrees</w:t>
      </w:r>
    </w:p>
    <w:p w14:paraId="2DACCA8C" w14:textId="77777777" w:rsidR="00477AC0" w:rsidRDefault="00D33938">
      <w:pPr>
        <w:widowControl w:val="0"/>
        <w:numPr>
          <w:ilvl w:val="0"/>
          <w:numId w:val="53"/>
        </w:numPr>
        <w:jc w:val="both"/>
        <w:rPr>
          <w:highlight w:val="yellow"/>
        </w:rPr>
      </w:pPr>
      <w:r>
        <w:rPr>
          <w:highlight w:val="yellow"/>
        </w:rPr>
        <w:t>Avoid distractions</w:t>
      </w:r>
    </w:p>
    <w:p w14:paraId="58E3314D" w14:textId="77777777" w:rsidR="00477AC0" w:rsidRDefault="00D33938">
      <w:pPr>
        <w:widowControl w:val="0"/>
        <w:numPr>
          <w:ilvl w:val="0"/>
          <w:numId w:val="53"/>
        </w:numPr>
        <w:jc w:val="both"/>
        <w:rPr>
          <w:highlight w:val="yellow"/>
        </w:rPr>
      </w:pPr>
      <w:r>
        <w:rPr>
          <w:highlight w:val="yellow"/>
        </w:rPr>
        <w:t>Assist the person when required</w:t>
      </w:r>
    </w:p>
    <w:p w14:paraId="1EE74C03" w14:textId="77777777" w:rsidR="00477AC0" w:rsidRDefault="00D33938">
      <w:pPr>
        <w:widowControl w:val="0"/>
        <w:numPr>
          <w:ilvl w:val="0"/>
          <w:numId w:val="53"/>
        </w:numPr>
        <w:jc w:val="both"/>
      </w:pPr>
      <w:r>
        <w:t>Offer larger chunks of food</w:t>
      </w:r>
    </w:p>
    <w:p w14:paraId="2A5BDE4A" w14:textId="77777777" w:rsidR="00477AC0" w:rsidRDefault="00D33938">
      <w:pPr>
        <w:widowControl w:val="0"/>
        <w:numPr>
          <w:ilvl w:val="0"/>
          <w:numId w:val="53"/>
        </w:numPr>
        <w:jc w:val="both"/>
        <w:rPr>
          <w:highlight w:val="yellow"/>
        </w:rPr>
      </w:pPr>
      <w:r>
        <w:rPr>
          <w:highlight w:val="yellow"/>
        </w:rPr>
        <w:t>Modify diet and fluid in line with SLT advice</w:t>
      </w:r>
    </w:p>
    <w:p w14:paraId="216B9680" w14:textId="77777777" w:rsidR="00477AC0" w:rsidRDefault="00477AC0">
      <w:pPr>
        <w:widowControl w:val="0"/>
        <w:jc w:val="both"/>
        <w:rPr>
          <w:b/>
          <w:sz w:val="40"/>
          <w:szCs w:val="40"/>
        </w:rPr>
      </w:pPr>
    </w:p>
    <w:p w14:paraId="37796945" w14:textId="77777777" w:rsidR="00477AC0" w:rsidRDefault="00D33938">
      <w:pPr>
        <w:widowControl w:val="0"/>
        <w:jc w:val="both"/>
        <w:rPr>
          <w:b/>
        </w:rPr>
      </w:pPr>
      <w:r>
        <w:rPr>
          <w:b/>
        </w:rPr>
        <w:t>Lung function tests are the gold standard for diagnosing COPD</w:t>
      </w:r>
    </w:p>
    <w:p w14:paraId="47C83B75" w14:textId="77777777" w:rsidR="00477AC0" w:rsidRDefault="00D33938">
      <w:pPr>
        <w:widowControl w:val="0"/>
        <w:numPr>
          <w:ilvl w:val="0"/>
          <w:numId w:val="24"/>
        </w:numPr>
        <w:jc w:val="both"/>
        <w:rPr>
          <w:highlight w:val="yellow"/>
        </w:rPr>
      </w:pPr>
      <w:r>
        <w:rPr>
          <w:highlight w:val="yellow"/>
        </w:rPr>
        <w:t xml:space="preserve">True </w:t>
      </w:r>
    </w:p>
    <w:p w14:paraId="679DC49A" w14:textId="77777777" w:rsidR="00477AC0" w:rsidRDefault="00D33938">
      <w:pPr>
        <w:widowControl w:val="0"/>
        <w:numPr>
          <w:ilvl w:val="0"/>
          <w:numId w:val="24"/>
        </w:numPr>
        <w:jc w:val="both"/>
      </w:pPr>
      <w:r>
        <w:t xml:space="preserve">False  </w:t>
      </w:r>
    </w:p>
    <w:p w14:paraId="2A8C44A1" w14:textId="77777777" w:rsidR="00477AC0" w:rsidRDefault="00477AC0">
      <w:pPr>
        <w:widowControl w:val="0"/>
        <w:jc w:val="both"/>
        <w:rPr>
          <w:b/>
        </w:rPr>
      </w:pPr>
    </w:p>
    <w:p w14:paraId="6231918E" w14:textId="77777777" w:rsidR="00477AC0" w:rsidRDefault="00D33938">
      <w:pPr>
        <w:widowControl w:val="0"/>
        <w:jc w:val="both"/>
        <w:rPr>
          <w:b/>
        </w:rPr>
      </w:pPr>
      <w:r>
        <w:rPr>
          <w:b/>
        </w:rPr>
        <w:t xml:space="preserve">Inhaled salbutamol can cause which of the following effects? </w:t>
      </w:r>
      <w:r>
        <w:t>(select all that apply)</w:t>
      </w:r>
    </w:p>
    <w:p w14:paraId="22A9CFDA" w14:textId="77777777" w:rsidR="00477AC0" w:rsidRDefault="00D33938">
      <w:pPr>
        <w:widowControl w:val="0"/>
        <w:numPr>
          <w:ilvl w:val="0"/>
          <w:numId w:val="16"/>
        </w:numPr>
        <w:jc w:val="both"/>
        <w:rPr>
          <w:highlight w:val="yellow"/>
        </w:rPr>
      </w:pPr>
      <w:r>
        <w:rPr>
          <w:highlight w:val="yellow"/>
        </w:rPr>
        <w:t>Relaxation of the smooth muscle</w:t>
      </w:r>
    </w:p>
    <w:p w14:paraId="67979ACF" w14:textId="77777777" w:rsidR="00477AC0" w:rsidRDefault="00D33938">
      <w:pPr>
        <w:widowControl w:val="0"/>
        <w:numPr>
          <w:ilvl w:val="0"/>
          <w:numId w:val="16"/>
        </w:numPr>
        <w:jc w:val="both"/>
        <w:rPr>
          <w:highlight w:val="yellow"/>
        </w:rPr>
      </w:pPr>
      <w:r>
        <w:rPr>
          <w:highlight w:val="yellow"/>
        </w:rPr>
        <w:t>Bronchodilation</w:t>
      </w:r>
    </w:p>
    <w:p w14:paraId="3E1AF561" w14:textId="77777777" w:rsidR="00477AC0" w:rsidRDefault="00D33938">
      <w:pPr>
        <w:widowControl w:val="0"/>
        <w:numPr>
          <w:ilvl w:val="0"/>
          <w:numId w:val="16"/>
        </w:numPr>
        <w:jc w:val="both"/>
      </w:pPr>
      <w:r>
        <w:t>Bronchoconstriction</w:t>
      </w:r>
    </w:p>
    <w:p w14:paraId="2B445F95" w14:textId="77777777" w:rsidR="00477AC0" w:rsidRDefault="00D33938">
      <w:pPr>
        <w:widowControl w:val="0"/>
        <w:numPr>
          <w:ilvl w:val="0"/>
          <w:numId w:val="16"/>
        </w:numPr>
        <w:jc w:val="both"/>
      </w:pPr>
      <w:r>
        <w:t xml:space="preserve">Bronchospasm </w:t>
      </w:r>
    </w:p>
    <w:p w14:paraId="7913ACB2" w14:textId="77777777" w:rsidR="00477AC0" w:rsidRDefault="00D33938">
      <w:pPr>
        <w:widowControl w:val="0"/>
        <w:numPr>
          <w:ilvl w:val="0"/>
          <w:numId w:val="16"/>
        </w:numPr>
        <w:jc w:val="both"/>
        <w:rPr>
          <w:highlight w:val="yellow"/>
        </w:rPr>
      </w:pPr>
      <w:r>
        <w:rPr>
          <w:highlight w:val="yellow"/>
        </w:rPr>
        <w:t xml:space="preserve">Reduced breathlessness  </w:t>
      </w:r>
    </w:p>
    <w:p w14:paraId="02D51324" w14:textId="77777777" w:rsidR="00477AC0" w:rsidRDefault="00477AC0">
      <w:pPr>
        <w:widowControl w:val="0"/>
        <w:jc w:val="both"/>
      </w:pPr>
    </w:p>
    <w:p w14:paraId="434C03E6" w14:textId="77777777" w:rsidR="00477AC0" w:rsidRDefault="00D33938">
      <w:pPr>
        <w:widowControl w:val="0"/>
        <w:jc w:val="both"/>
      </w:pPr>
      <w:r>
        <w:rPr>
          <w:b/>
        </w:rPr>
        <w:t xml:space="preserve">Inhaled corticosteroids can help with which of the following elements? </w:t>
      </w:r>
      <w:r>
        <w:t>(select all that apply)</w:t>
      </w:r>
    </w:p>
    <w:p w14:paraId="563E74C2" w14:textId="77777777" w:rsidR="00477AC0" w:rsidRDefault="00D33938">
      <w:pPr>
        <w:widowControl w:val="0"/>
        <w:numPr>
          <w:ilvl w:val="0"/>
          <w:numId w:val="18"/>
        </w:numPr>
        <w:spacing w:before="200" w:line="216" w:lineRule="auto"/>
        <w:jc w:val="both"/>
        <w:rPr>
          <w:highlight w:val="yellow"/>
        </w:rPr>
      </w:pPr>
      <w:r>
        <w:rPr>
          <w:highlight w:val="yellow"/>
        </w:rPr>
        <w:t xml:space="preserve">Reduce inflammation in the airways </w:t>
      </w:r>
    </w:p>
    <w:p w14:paraId="35121E07" w14:textId="77777777" w:rsidR="00477AC0" w:rsidRDefault="00D33938">
      <w:pPr>
        <w:widowControl w:val="0"/>
        <w:numPr>
          <w:ilvl w:val="0"/>
          <w:numId w:val="18"/>
        </w:numPr>
        <w:spacing w:line="216" w:lineRule="auto"/>
        <w:jc w:val="both"/>
      </w:pPr>
      <w:r>
        <w:t>Increase airway responsiveness</w:t>
      </w:r>
    </w:p>
    <w:p w14:paraId="1316CD6F" w14:textId="77777777" w:rsidR="00477AC0" w:rsidRDefault="00D33938">
      <w:pPr>
        <w:widowControl w:val="0"/>
        <w:numPr>
          <w:ilvl w:val="0"/>
          <w:numId w:val="18"/>
        </w:numPr>
        <w:spacing w:line="216" w:lineRule="auto"/>
        <w:jc w:val="both"/>
        <w:rPr>
          <w:highlight w:val="yellow"/>
        </w:rPr>
      </w:pPr>
      <w:r>
        <w:rPr>
          <w:highlight w:val="yellow"/>
        </w:rPr>
        <w:lastRenderedPageBreak/>
        <w:t>Reduce the severity of exacerbations</w:t>
      </w:r>
    </w:p>
    <w:p w14:paraId="6CD3DB76" w14:textId="77777777" w:rsidR="00477AC0" w:rsidRDefault="00D33938">
      <w:pPr>
        <w:widowControl w:val="0"/>
        <w:numPr>
          <w:ilvl w:val="0"/>
          <w:numId w:val="18"/>
        </w:numPr>
        <w:spacing w:line="216" w:lineRule="auto"/>
        <w:jc w:val="both"/>
      </w:pPr>
      <w:r>
        <w:t>Increased hospital admissions</w:t>
      </w:r>
    </w:p>
    <w:p w14:paraId="16972A4B" w14:textId="77777777" w:rsidR="00477AC0" w:rsidRDefault="00D33938">
      <w:pPr>
        <w:widowControl w:val="0"/>
        <w:numPr>
          <w:ilvl w:val="0"/>
          <w:numId w:val="18"/>
        </w:numPr>
        <w:spacing w:line="216" w:lineRule="auto"/>
        <w:jc w:val="both"/>
        <w:rPr>
          <w:highlight w:val="yellow"/>
        </w:rPr>
      </w:pPr>
      <w:r>
        <w:rPr>
          <w:highlight w:val="yellow"/>
        </w:rPr>
        <w:t xml:space="preserve">Reduce the frequency of exacerbations </w:t>
      </w:r>
    </w:p>
    <w:p w14:paraId="403E2C6E" w14:textId="77777777" w:rsidR="00477AC0" w:rsidRDefault="00477AC0">
      <w:pPr>
        <w:widowControl w:val="0"/>
        <w:jc w:val="both"/>
      </w:pPr>
    </w:p>
    <w:p w14:paraId="2C3B3FBE" w14:textId="77777777" w:rsidR="00477AC0" w:rsidRDefault="00D33938">
      <w:pPr>
        <w:widowControl w:val="0"/>
        <w:jc w:val="both"/>
        <w:rPr>
          <w:b/>
        </w:rPr>
      </w:pPr>
      <w:r>
        <w:rPr>
          <w:b/>
        </w:rPr>
        <w:t>Pulmonary emphysema typically causes chronic cough and mucus hypersecretion.</w:t>
      </w:r>
    </w:p>
    <w:p w14:paraId="7809364F" w14:textId="77777777" w:rsidR="00477AC0" w:rsidRDefault="00D33938">
      <w:pPr>
        <w:widowControl w:val="0"/>
        <w:numPr>
          <w:ilvl w:val="0"/>
          <w:numId w:val="44"/>
        </w:numPr>
        <w:jc w:val="both"/>
      </w:pPr>
      <w:r>
        <w:t>True</w:t>
      </w:r>
    </w:p>
    <w:p w14:paraId="1475702F" w14:textId="77777777" w:rsidR="00477AC0" w:rsidRDefault="00D33938">
      <w:pPr>
        <w:widowControl w:val="0"/>
        <w:numPr>
          <w:ilvl w:val="0"/>
          <w:numId w:val="44"/>
        </w:numPr>
        <w:jc w:val="both"/>
      </w:pPr>
      <w:r>
        <w:rPr>
          <w:highlight w:val="yellow"/>
        </w:rPr>
        <w:t xml:space="preserve">False  </w:t>
      </w:r>
    </w:p>
    <w:p w14:paraId="785D7BBC" w14:textId="77777777" w:rsidR="00477AC0" w:rsidRDefault="00477AC0"/>
    <w:p w14:paraId="3560D222" w14:textId="77777777" w:rsidR="00477AC0" w:rsidRDefault="00D33938">
      <w:pPr>
        <w:rPr>
          <w:b/>
        </w:rPr>
      </w:pPr>
      <w:r>
        <w:rPr>
          <w:b/>
        </w:rPr>
        <w:t xml:space="preserve">Advanced care planning allows people to communicate what’s important to them in case they can’t make a decision for themselves. </w:t>
      </w:r>
    </w:p>
    <w:p w14:paraId="5E6A3F7C" w14:textId="77777777" w:rsidR="00477AC0" w:rsidRDefault="00D33938">
      <w:pPr>
        <w:widowControl w:val="0"/>
        <w:numPr>
          <w:ilvl w:val="0"/>
          <w:numId w:val="59"/>
        </w:numPr>
        <w:jc w:val="both"/>
        <w:rPr>
          <w:highlight w:val="yellow"/>
        </w:rPr>
      </w:pPr>
      <w:r>
        <w:rPr>
          <w:highlight w:val="yellow"/>
        </w:rPr>
        <w:t xml:space="preserve">True </w:t>
      </w:r>
    </w:p>
    <w:p w14:paraId="2D126FC9" w14:textId="77777777" w:rsidR="00477AC0" w:rsidRDefault="00D33938">
      <w:pPr>
        <w:widowControl w:val="0"/>
        <w:numPr>
          <w:ilvl w:val="0"/>
          <w:numId w:val="59"/>
        </w:numPr>
        <w:jc w:val="both"/>
      </w:pPr>
      <w:r>
        <w:t>False</w:t>
      </w:r>
    </w:p>
    <w:p w14:paraId="37572F89" w14:textId="77777777" w:rsidR="00477AC0" w:rsidRDefault="00477AC0"/>
    <w:p w14:paraId="26C7797B" w14:textId="77777777" w:rsidR="00477AC0" w:rsidRDefault="00477AC0"/>
    <w:p w14:paraId="4D8C2DF0" w14:textId="77777777" w:rsidR="00477AC0" w:rsidRDefault="00477AC0"/>
    <w:p w14:paraId="15CB2A41" w14:textId="77777777" w:rsidR="00477AC0" w:rsidRDefault="00477AC0">
      <w:bookmarkStart w:id="0" w:name="_nftx4welmq2" w:colFirst="0" w:colLast="0"/>
      <w:bookmarkEnd w:id="0"/>
    </w:p>
    <w:sectPr w:rsidR="00477AC0"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38E6C" w14:textId="77777777" w:rsidR="00F17F84" w:rsidRDefault="00F17F84">
      <w:pPr>
        <w:spacing w:line="240" w:lineRule="auto"/>
      </w:pPr>
      <w:r>
        <w:separator/>
      </w:r>
    </w:p>
  </w:endnote>
  <w:endnote w:type="continuationSeparator" w:id="0">
    <w:p w14:paraId="2E538BB1" w14:textId="77777777" w:rsidR="00F17F84" w:rsidRDefault="00F17F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35DF2" w14:textId="77777777" w:rsidR="00477AC0" w:rsidRDefault="00D33938">
    <w:pPr>
      <w:jc w:val="right"/>
    </w:pPr>
    <w:r>
      <w:fldChar w:fldCharType="begin"/>
    </w:r>
    <w:r>
      <w:instrText>PAGE</w:instrText>
    </w:r>
    <w:r>
      <w:fldChar w:fldCharType="separate"/>
    </w:r>
    <w:r w:rsidR="00064CB7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5A5A46" w14:textId="77777777" w:rsidR="00477AC0" w:rsidRDefault="00477A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220CB" w14:textId="77777777" w:rsidR="00F17F84" w:rsidRDefault="00F17F84">
      <w:pPr>
        <w:spacing w:line="240" w:lineRule="auto"/>
      </w:pPr>
      <w:r>
        <w:separator/>
      </w:r>
    </w:p>
  </w:footnote>
  <w:footnote w:type="continuationSeparator" w:id="0">
    <w:p w14:paraId="25D638C5" w14:textId="77777777" w:rsidR="00F17F84" w:rsidRDefault="00F17F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B3CF7"/>
    <w:multiLevelType w:val="multilevel"/>
    <w:tmpl w:val="19F41E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A30D4D"/>
    <w:multiLevelType w:val="multilevel"/>
    <w:tmpl w:val="D2EEA9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6505011"/>
    <w:multiLevelType w:val="multilevel"/>
    <w:tmpl w:val="BBCE79D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8C11403"/>
    <w:multiLevelType w:val="multilevel"/>
    <w:tmpl w:val="D7BCD4F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3556C1"/>
    <w:multiLevelType w:val="multilevel"/>
    <w:tmpl w:val="FE20DD6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A9B07E6"/>
    <w:multiLevelType w:val="multilevel"/>
    <w:tmpl w:val="635AF44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E0336B2"/>
    <w:multiLevelType w:val="multilevel"/>
    <w:tmpl w:val="17B02E0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0E132679"/>
    <w:multiLevelType w:val="multilevel"/>
    <w:tmpl w:val="3C5602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51445D2"/>
    <w:multiLevelType w:val="multilevel"/>
    <w:tmpl w:val="BC4EB3B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15CE443A"/>
    <w:multiLevelType w:val="multilevel"/>
    <w:tmpl w:val="7572F43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8D13AC0"/>
    <w:multiLevelType w:val="multilevel"/>
    <w:tmpl w:val="0A8CF62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95B6963"/>
    <w:multiLevelType w:val="multilevel"/>
    <w:tmpl w:val="8C2E54A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19CE34B4"/>
    <w:multiLevelType w:val="multilevel"/>
    <w:tmpl w:val="3DB823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1DA75956"/>
    <w:multiLevelType w:val="multilevel"/>
    <w:tmpl w:val="1A3CF15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1EB53476"/>
    <w:multiLevelType w:val="multilevel"/>
    <w:tmpl w:val="A472410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0424535"/>
    <w:multiLevelType w:val="multilevel"/>
    <w:tmpl w:val="9942DD8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215B6656"/>
    <w:multiLevelType w:val="multilevel"/>
    <w:tmpl w:val="56E2766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2D61AF4"/>
    <w:multiLevelType w:val="multilevel"/>
    <w:tmpl w:val="8D1AA4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25183EF3"/>
    <w:multiLevelType w:val="multilevel"/>
    <w:tmpl w:val="6F72F46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29DC24FB"/>
    <w:multiLevelType w:val="multilevel"/>
    <w:tmpl w:val="E8267E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2AC74B4B"/>
    <w:multiLevelType w:val="multilevel"/>
    <w:tmpl w:val="A524D50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2DA30F31"/>
    <w:multiLevelType w:val="multilevel"/>
    <w:tmpl w:val="E564D71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2F3966B4"/>
    <w:multiLevelType w:val="multilevel"/>
    <w:tmpl w:val="9A66C9E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2FD53BDE"/>
    <w:multiLevelType w:val="multilevel"/>
    <w:tmpl w:val="E09A11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3AF0453"/>
    <w:multiLevelType w:val="multilevel"/>
    <w:tmpl w:val="14B240F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3A2B5006"/>
    <w:multiLevelType w:val="multilevel"/>
    <w:tmpl w:val="6C84717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3B3114A9"/>
    <w:multiLevelType w:val="multilevel"/>
    <w:tmpl w:val="8B5A731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0763CE9"/>
    <w:multiLevelType w:val="multilevel"/>
    <w:tmpl w:val="CDCC98B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13258B3"/>
    <w:multiLevelType w:val="multilevel"/>
    <w:tmpl w:val="39FCD9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427D787B"/>
    <w:multiLevelType w:val="multilevel"/>
    <w:tmpl w:val="C12891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45521096"/>
    <w:multiLevelType w:val="multilevel"/>
    <w:tmpl w:val="E332990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476E1713"/>
    <w:multiLevelType w:val="multilevel"/>
    <w:tmpl w:val="BE2E7E2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49F87FA5"/>
    <w:multiLevelType w:val="multilevel"/>
    <w:tmpl w:val="416AF2E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4EDD3693"/>
    <w:multiLevelType w:val="multilevel"/>
    <w:tmpl w:val="A6A6DC2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10E58EB"/>
    <w:multiLevelType w:val="multilevel"/>
    <w:tmpl w:val="F34E85A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330213E"/>
    <w:multiLevelType w:val="multilevel"/>
    <w:tmpl w:val="0A0A72F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38F6F4F"/>
    <w:multiLevelType w:val="multilevel"/>
    <w:tmpl w:val="0FEC1A9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57CF7BD3"/>
    <w:multiLevelType w:val="multilevel"/>
    <w:tmpl w:val="2A00B6B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59D50884"/>
    <w:multiLevelType w:val="multilevel"/>
    <w:tmpl w:val="D5EC4A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5D704D16"/>
    <w:multiLevelType w:val="multilevel"/>
    <w:tmpl w:val="20166DB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5F190C03"/>
    <w:multiLevelType w:val="multilevel"/>
    <w:tmpl w:val="2768493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0ED38C1"/>
    <w:multiLevelType w:val="multilevel"/>
    <w:tmpl w:val="2C7607E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61857382"/>
    <w:multiLevelType w:val="multilevel"/>
    <w:tmpl w:val="098814D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62286BDB"/>
    <w:multiLevelType w:val="multilevel"/>
    <w:tmpl w:val="D878196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66F34C1B"/>
    <w:multiLevelType w:val="multilevel"/>
    <w:tmpl w:val="B79A139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67085FAE"/>
    <w:multiLevelType w:val="multilevel"/>
    <w:tmpl w:val="C7D496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6A7D0B03"/>
    <w:multiLevelType w:val="multilevel"/>
    <w:tmpl w:val="2EAE32F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6BA90960"/>
    <w:multiLevelType w:val="multilevel"/>
    <w:tmpl w:val="8F14668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6BC06AB7"/>
    <w:multiLevelType w:val="multilevel"/>
    <w:tmpl w:val="648854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6CE603E1"/>
    <w:multiLevelType w:val="multilevel"/>
    <w:tmpl w:val="E8745E6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6EDF32C6"/>
    <w:multiLevelType w:val="multilevel"/>
    <w:tmpl w:val="4C9C604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709258CE"/>
    <w:multiLevelType w:val="multilevel"/>
    <w:tmpl w:val="26304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2" w15:restartNumberingAfterBreak="0">
    <w:nsid w:val="73182AB0"/>
    <w:multiLevelType w:val="multilevel"/>
    <w:tmpl w:val="D50E258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75050655"/>
    <w:multiLevelType w:val="multilevel"/>
    <w:tmpl w:val="37E001F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76211366"/>
    <w:multiLevelType w:val="multilevel"/>
    <w:tmpl w:val="C0BC6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5" w15:restartNumberingAfterBreak="0">
    <w:nsid w:val="762F3BB5"/>
    <w:multiLevelType w:val="multilevel"/>
    <w:tmpl w:val="9C20E10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783852CC"/>
    <w:multiLevelType w:val="multilevel"/>
    <w:tmpl w:val="2836208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784B2D03"/>
    <w:multiLevelType w:val="multilevel"/>
    <w:tmpl w:val="2A12499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7B071B89"/>
    <w:multiLevelType w:val="multilevel"/>
    <w:tmpl w:val="F542AAF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7BB34354"/>
    <w:multiLevelType w:val="multilevel"/>
    <w:tmpl w:val="7936B20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0" w15:restartNumberingAfterBreak="0">
    <w:nsid w:val="7D951F46"/>
    <w:multiLevelType w:val="multilevel"/>
    <w:tmpl w:val="E06ADD8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7E6B2923"/>
    <w:multiLevelType w:val="multilevel"/>
    <w:tmpl w:val="9AF8ABD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2059934456">
    <w:abstractNumId w:val="26"/>
  </w:num>
  <w:num w:numId="2" w16cid:durableId="2057897042">
    <w:abstractNumId w:val="51"/>
  </w:num>
  <w:num w:numId="3" w16cid:durableId="1383020398">
    <w:abstractNumId w:val="36"/>
  </w:num>
  <w:num w:numId="4" w16cid:durableId="870800690">
    <w:abstractNumId w:val="30"/>
  </w:num>
  <w:num w:numId="5" w16cid:durableId="943653505">
    <w:abstractNumId w:val="17"/>
  </w:num>
  <w:num w:numId="6" w16cid:durableId="1136604963">
    <w:abstractNumId w:val="46"/>
  </w:num>
  <w:num w:numId="7" w16cid:durableId="135031948">
    <w:abstractNumId w:val="19"/>
  </w:num>
  <w:num w:numId="8" w16cid:durableId="232735616">
    <w:abstractNumId w:val="41"/>
  </w:num>
  <w:num w:numId="9" w16cid:durableId="316157562">
    <w:abstractNumId w:val="16"/>
  </w:num>
  <w:num w:numId="10" w16cid:durableId="803431477">
    <w:abstractNumId w:val="49"/>
  </w:num>
  <w:num w:numId="11" w16cid:durableId="1151486081">
    <w:abstractNumId w:val="22"/>
  </w:num>
  <w:num w:numId="12" w16cid:durableId="1205093923">
    <w:abstractNumId w:val="5"/>
  </w:num>
  <w:num w:numId="13" w16cid:durableId="1699356426">
    <w:abstractNumId w:val="2"/>
  </w:num>
  <w:num w:numId="14" w16cid:durableId="1387560553">
    <w:abstractNumId w:val="57"/>
  </w:num>
  <w:num w:numId="15" w16cid:durableId="53894483">
    <w:abstractNumId w:val="29"/>
  </w:num>
  <w:num w:numId="16" w16cid:durableId="868491597">
    <w:abstractNumId w:val="31"/>
  </w:num>
  <w:num w:numId="17" w16cid:durableId="1133593404">
    <w:abstractNumId w:val="9"/>
  </w:num>
  <w:num w:numId="18" w16cid:durableId="1399742556">
    <w:abstractNumId w:val="21"/>
  </w:num>
  <w:num w:numId="19" w16cid:durableId="123473838">
    <w:abstractNumId w:val="60"/>
  </w:num>
  <w:num w:numId="20" w16cid:durableId="1890845280">
    <w:abstractNumId w:val="53"/>
  </w:num>
  <w:num w:numId="21" w16cid:durableId="1616474046">
    <w:abstractNumId w:val="33"/>
  </w:num>
  <w:num w:numId="22" w16cid:durableId="2125223026">
    <w:abstractNumId w:val="13"/>
  </w:num>
  <w:num w:numId="23" w16cid:durableId="1364482301">
    <w:abstractNumId w:val="14"/>
  </w:num>
  <w:num w:numId="24" w16cid:durableId="434180647">
    <w:abstractNumId w:val="43"/>
  </w:num>
  <w:num w:numId="25" w16cid:durableId="496918359">
    <w:abstractNumId w:val="47"/>
  </w:num>
  <w:num w:numId="26" w16cid:durableId="1692414766">
    <w:abstractNumId w:val="56"/>
  </w:num>
  <w:num w:numId="27" w16cid:durableId="1095321810">
    <w:abstractNumId w:val="6"/>
  </w:num>
  <w:num w:numId="28" w16cid:durableId="1926066862">
    <w:abstractNumId w:val="0"/>
  </w:num>
  <w:num w:numId="29" w16cid:durableId="1487671731">
    <w:abstractNumId w:val="54"/>
  </w:num>
  <w:num w:numId="30" w16cid:durableId="1842501347">
    <w:abstractNumId w:val="12"/>
  </w:num>
  <w:num w:numId="31" w16cid:durableId="1343359131">
    <w:abstractNumId w:val="23"/>
  </w:num>
  <w:num w:numId="32" w16cid:durableId="49810099">
    <w:abstractNumId w:val="59"/>
  </w:num>
  <w:num w:numId="33" w16cid:durableId="2083939491">
    <w:abstractNumId w:val="10"/>
  </w:num>
  <w:num w:numId="34" w16cid:durableId="1636638649">
    <w:abstractNumId w:val="52"/>
  </w:num>
  <w:num w:numId="35" w16cid:durableId="1680499298">
    <w:abstractNumId w:val="27"/>
  </w:num>
  <w:num w:numId="36" w16cid:durableId="1444688102">
    <w:abstractNumId w:val="7"/>
  </w:num>
  <w:num w:numId="37" w16cid:durableId="216166552">
    <w:abstractNumId w:val="50"/>
  </w:num>
  <w:num w:numId="38" w16cid:durableId="1948270145">
    <w:abstractNumId w:val="34"/>
  </w:num>
  <w:num w:numId="39" w16cid:durableId="1801915246">
    <w:abstractNumId w:val="18"/>
  </w:num>
  <w:num w:numId="40" w16cid:durableId="1939485092">
    <w:abstractNumId w:val="20"/>
  </w:num>
  <w:num w:numId="41" w16cid:durableId="258946312">
    <w:abstractNumId w:val="40"/>
  </w:num>
  <w:num w:numId="42" w16cid:durableId="2023969865">
    <w:abstractNumId w:val="42"/>
  </w:num>
  <w:num w:numId="43" w16cid:durableId="1052194334">
    <w:abstractNumId w:val="58"/>
  </w:num>
  <w:num w:numId="44" w16cid:durableId="220135932">
    <w:abstractNumId w:val="37"/>
  </w:num>
  <w:num w:numId="45" w16cid:durableId="897739997">
    <w:abstractNumId w:val="15"/>
  </w:num>
  <w:num w:numId="46" w16cid:durableId="617446929">
    <w:abstractNumId w:val="45"/>
  </w:num>
  <w:num w:numId="47" w16cid:durableId="1470632054">
    <w:abstractNumId w:val="61"/>
  </w:num>
  <w:num w:numId="48" w16cid:durableId="1519151873">
    <w:abstractNumId w:val="8"/>
  </w:num>
  <w:num w:numId="49" w16cid:durableId="223376367">
    <w:abstractNumId w:val="24"/>
  </w:num>
  <w:num w:numId="50" w16cid:durableId="762148226">
    <w:abstractNumId w:val="44"/>
  </w:num>
  <w:num w:numId="51" w16cid:durableId="1695379445">
    <w:abstractNumId w:val="38"/>
  </w:num>
  <w:num w:numId="52" w16cid:durableId="879977809">
    <w:abstractNumId w:val="1"/>
  </w:num>
  <w:num w:numId="53" w16cid:durableId="76485474">
    <w:abstractNumId w:val="11"/>
  </w:num>
  <w:num w:numId="54" w16cid:durableId="361370264">
    <w:abstractNumId w:val="4"/>
  </w:num>
  <w:num w:numId="55" w16cid:durableId="921068128">
    <w:abstractNumId w:val="3"/>
  </w:num>
  <w:num w:numId="56" w16cid:durableId="251011367">
    <w:abstractNumId w:val="35"/>
  </w:num>
  <w:num w:numId="57" w16cid:durableId="46951284">
    <w:abstractNumId w:val="48"/>
  </w:num>
  <w:num w:numId="58" w16cid:durableId="1369530686">
    <w:abstractNumId w:val="55"/>
  </w:num>
  <w:num w:numId="59" w16cid:durableId="2068337255">
    <w:abstractNumId w:val="32"/>
  </w:num>
  <w:num w:numId="60" w16cid:durableId="461505409">
    <w:abstractNumId w:val="28"/>
  </w:num>
  <w:num w:numId="61" w16cid:durableId="1634630596">
    <w:abstractNumId w:val="25"/>
  </w:num>
  <w:num w:numId="62" w16cid:durableId="2116438803">
    <w:abstractNumId w:val="39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AC0"/>
    <w:rsid w:val="00064CB7"/>
    <w:rsid w:val="0013674F"/>
    <w:rsid w:val="001D5770"/>
    <w:rsid w:val="003071D3"/>
    <w:rsid w:val="00373F49"/>
    <w:rsid w:val="00477AC0"/>
    <w:rsid w:val="00841517"/>
    <w:rsid w:val="00925208"/>
    <w:rsid w:val="00A867D2"/>
    <w:rsid w:val="00C46AE9"/>
    <w:rsid w:val="00C70CC3"/>
    <w:rsid w:val="00C94F73"/>
    <w:rsid w:val="00D16CDA"/>
    <w:rsid w:val="00D33938"/>
    <w:rsid w:val="00EF713F"/>
    <w:rsid w:val="00F1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30C2A"/>
  <w15:docId w15:val="{74B1915F-C8A0-486D-BA9A-60ACAC24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Tavares</dc:creator>
  <cp:lastModifiedBy>Nuno Caixinha Tavares</cp:lastModifiedBy>
  <cp:revision>5</cp:revision>
  <dcterms:created xsi:type="dcterms:W3CDTF">2023-06-16T10:54:00Z</dcterms:created>
  <dcterms:modified xsi:type="dcterms:W3CDTF">2025-09-28T10:08:00Z</dcterms:modified>
</cp:coreProperties>
</file>